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380B0F" w14:textId="4DB9670E" w:rsidR="00905B76" w:rsidRPr="00AF39EC" w:rsidRDefault="005B1F21">
      <w:pPr>
        <w:rPr>
          <w:rFonts w:cs="Times New Roman"/>
        </w:rPr>
      </w:pPr>
      <w:r>
        <w:rPr>
          <w:rFonts w:cs="Times New Roman"/>
        </w:rPr>
        <w:t xml:space="preserve">Multimedia </w:t>
      </w:r>
      <w:r w:rsidR="00652470">
        <w:rPr>
          <w:rFonts w:cs="Times New Roman"/>
        </w:rPr>
        <w:t xml:space="preserve">Appendix </w:t>
      </w:r>
      <w:r>
        <w:rPr>
          <w:rFonts w:cs="Times New Roman"/>
        </w:rPr>
        <w:t>1</w:t>
      </w:r>
      <w:r w:rsidR="00C83F2D" w:rsidRPr="00AF39EC">
        <w:rPr>
          <w:rFonts w:cs="Times New Roman"/>
        </w:rPr>
        <w:t xml:space="preserve">.  </w:t>
      </w:r>
      <w:r w:rsidR="00992747" w:rsidRPr="00AF39EC">
        <w:rPr>
          <w:rFonts w:cs="Times New Roman"/>
        </w:rPr>
        <w:t>EQQUAL</w:t>
      </w:r>
      <w:r w:rsidR="00465B50" w:rsidRPr="00AF39EC">
        <w:rPr>
          <w:rFonts w:cs="Times New Roman"/>
        </w:rPr>
        <w:t xml:space="preserve"> </w:t>
      </w:r>
      <w:r w:rsidR="00C83F2D" w:rsidRPr="00AF39EC">
        <w:rPr>
          <w:rFonts w:cs="Times New Roman"/>
        </w:rPr>
        <w:t>Participant Flow Diagram</w:t>
      </w:r>
    </w:p>
    <w:p w14:paraId="3D83576E" w14:textId="77777777" w:rsidR="00991DD3" w:rsidRPr="00672724" w:rsidRDefault="00991DD3">
      <w:pPr>
        <w:rPr>
          <w:rFonts w:ascii="Arial" w:hAnsi="Arial" w:cs="Arial"/>
        </w:rPr>
      </w:pPr>
    </w:p>
    <w:p w14:paraId="5C0CF273" w14:textId="3E336A98" w:rsidR="00C83F2D" w:rsidRPr="00672724" w:rsidRDefault="00247224">
      <w:pPr>
        <w:rPr>
          <w:rFonts w:ascii="Arial" w:hAnsi="Arial" w:cs="Arial"/>
        </w:rPr>
      </w:pPr>
      <w:r w:rsidRPr="0067272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8DC4EA6" wp14:editId="7A9476CB">
                <wp:simplePos x="0" y="0"/>
                <wp:positionH relativeFrom="column">
                  <wp:posOffset>3400425</wp:posOffset>
                </wp:positionH>
                <wp:positionV relativeFrom="paragraph">
                  <wp:posOffset>68580</wp:posOffset>
                </wp:positionV>
                <wp:extent cx="3200400" cy="2638425"/>
                <wp:effectExtent l="0" t="0" r="19050" b="28575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0" cy="2638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1409BCE8" w14:textId="04AC82E5" w:rsidR="00992747" w:rsidRPr="00AF39EC" w:rsidRDefault="00992747" w:rsidP="00C809D8">
                            <w:pPr>
                              <w:ind w:left="360" w:hanging="360"/>
                              <w:rPr>
                                <w:rFonts w:cs="Times New Roman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Ineligibl</w:t>
                            </w:r>
                            <w:r w:rsidR="002F2E79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e</w:t>
                            </w:r>
                            <w:r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:</w:t>
                            </w:r>
                            <w:r w:rsidR="004647E5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43 </w:t>
                            </w:r>
                          </w:p>
                          <w:p w14:paraId="0D4D6CF7" w14:textId="2019A2C3" w:rsidR="00E8175F" w:rsidRPr="00AF39EC" w:rsidRDefault="009E0846" w:rsidP="00C809D8">
                            <w:pPr>
                              <w:ind w:left="360" w:hanging="36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E8175F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Smokes &lt;</w:t>
                            </w:r>
                            <w:r w:rsidR="00992747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1</w:t>
                            </w:r>
                            <w:r w:rsidR="00E8175F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cigarette per day</w:t>
                            </w:r>
                            <w:r w:rsidR="00992747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over the last 30 days</w:t>
                            </w:r>
                            <w:r w:rsidR="00E8175F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:</w:t>
                            </w:r>
                            <w:r w:rsidR="004647E5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8</w:t>
                            </w:r>
                          </w:p>
                          <w:p w14:paraId="2DB603D2" w14:textId="383B7B2D" w:rsidR="00840EBC" w:rsidRPr="00AF39EC" w:rsidRDefault="009E0846" w:rsidP="00840EBC">
                            <w:pPr>
                              <w:ind w:left="360" w:hanging="36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840EBC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Does not have the ability to stream video: 8</w:t>
                            </w:r>
                          </w:p>
                          <w:p w14:paraId="74479F09" w14:textId="6A7FDBD0" w:rsidR="00E8175F" w:rsidRPr="00AF39EC" w:rsidRDefault="009E0846" w:rsidP="00C809D8">
                            <w:pPr>
                              <w:ind w:left="360" w:hanging="36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992747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Not between 18 and 30 years of age</w:t>
                            </w:r>
                            <w:r w:rsidR="00E8175F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:</w:t>
                            </w:r>
                            <w:r w:rsidR="004647E5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7</w:t>
                            </w:r>
                          </w:p>
                          <w:p w14:paraId="59C6C775" w14:textId="3DCB030B" w:rsidR="00672724" w:rsidRPr="00AF39EC" w:rsidRDefault="009E0846" w:rsidP="00672724">
                            <w:pPr>
                              <w:ind w:left="360" w:hanging="36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672724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Does not meet sexual or gender minority status: 6</w:t>
                            </w:r>
                          </w:p>
                          <w:p w14:paraId="2FC559BB" w14:textId="60C2A524" w:rsidR="00E8175F" w:rsidRPr="00AF39EC" w:rsidRDefault="009E0846" w:rsidP="00C809D8">
                            <w:pPr>
                              <w:ind w:left="360" w:hanging="36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992747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Receives current treatment for smoking cessation</w:t>
                            </w:r>
                            <w:r w:rsidR="00E8175F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:</w:t>
                            </w:r>
                            <w:r w:rsidR="004647E5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6</w:t>
                            </w:r>
                          </w:p>
                          <w:p w14:paraId="102C457C" w14:textId="26A37B9A" w:rsidR="00992747" w:rsidRPr="00AF39EC" w:rsidRDefault="009E0846" w:rsidP="00C809D8">
                            <w:pPr>
                              <w:ind w:left="360" w:hanging="36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992747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Does not have use of text messaging</w:t>
                            </w:r>
                            <w:r w:rsidR="004647E5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: 6</w:t>
                            </w:r>
                          </w:p>
                          <w:p w14:paraId="4833B2FC" w14:textId="543C7B6F" w:rsidR="00840EBC" w:rsidRPr="00AF39EC" w:rsidRDefault="009E0846" w:rsidP="00840EBC">
                            <w:pPr>
                              <w:ind w:left="360" w:hanging="36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840EBC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Participated in other FH studies: 5</w:t>
                            </w:r>
                          </w:p>
                          <w:p w14:paraId="41A657ED" w14:textId="4F3E148F" w:rsidR="00840EBC" w:rsidRPr="00AF39EC" w:rsidRDefault="009E0846" w:rsidP="00840EBC">
                            <w:pPr>
                              <w:ind w:left="360" w:hanging="36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840EBC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Does not have weekly internet access: 3 </w:t>
                            </w:r>
                          </w:p>
                          <w:p w14:paraId="6E402B85" w14:textId="15BFB3F3" w:rsidR="00840EBC" w:rsidRPr="00AF39EC" w:rsidRDefault="009E0846" w:rsidP="00840EBC">
                            <w:pPr>
                              <w:ind w:left="360" w:hanging="36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840EBC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Payment form not OK: 3</w:t>
                            </w:r>
                          </w:p>
                          <w:p w14:paraId="2675AC9E" w14:textId="5E9519CA" w:rsidR="00840EBC" w:rsidRPr="00AF39EC" w:rsidRDefault="009E0846" w:rsidP="00840EBC">
                            <w:pPr>
                              <w:ind w:left="360" w:hanging="36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840EBC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Here for someone else: 2 </w:t>
                            </w:r>
                          </w:p>
                          <w:p w14:paraId="3767CBAD" w14:textId="1D76DCCA" w:rsidR="004647E5" w:rsidRPr="00AF39EC" w:rsidRDefault="009E0846" w:rsidP="00C809D8">
                            <w:pPr>
                              <w:ind w:left="360" w:hanging="36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4647E5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In prison: 2</w:t>
                            </w:r>
                          </w:p>
                          <w:p w14:paraId="579FA6D4" w14:textId="32C6AF6E" w:rsidR="004647E5" w:rsidRPr="00AF39EC" w:rsidRDefault="009E0846" w:rsidP="00C809D8">
                            <w:pPr>
                              <w:ind w:left="360" w:hanging="36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4647E5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Not willing to complete surveys: 2</w:t>
                            </w:r>
                          </w:p>
                          <w:p w14:paraId="32453A84" w14:textId="44ECCE48" w:rsidR="00840EBC" w:rsidRPr="00AF39EC" w:rsidRDefault="009E0846" w:rsidP="00840EBC">
                            <w:pPr>
                              <w:ind w:left="360" w:hanging="36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840EBC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Does not reside in the US: 2</w:t>
                            </w:r>
                          </w:p>
                          <w:p w14:paraId="7B4B7904" w14:textId="42DEB514" w:rsidR="004647E5" w:rsidRPr="00AF39EC" w:rsidRDefault="009E0846" w:rsidP="00C809D8">
                            <w:pPr>
                              <w:ind w:left="360" w:hanging="36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4647E5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Other household member </w:t>
                            </w:r>
                            <w:r w:rsidR="007E3626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participates</w:t>
                            </w:r>
                            <w:r w:rsidR="004647E5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in this study: 1</w:t>
                            </w:r>
                          </w:p>
                          <w:p w14:paraId="552FAA43" w14:textId="473D421B" w:rsidR="00840EBC" w:rsidRPr="00AF39EC" w:rsidRDefault="009E0846" w:rsidP="00840EBC">
                            <w:pPr>
                              <w:ind w:left="360" w:hanging="36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840EBC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Does not have access to weekly email: 1</w:t>
                            </w:r>
                          </w:p>
                          <w:p w14:paraId="20A39E8A" w14:textId="114629C2" w:rsidR="00840EBC" w:rsidRPr="00AF39EC" w:rsidRDefault="009E0846" w:rsidP="00840EBC">
                            <w:pPr>
                              <w:ind w:left="360" w:hanging="36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840EBC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Not comfortable reading in English: 1</w:t>
                            </w:r>
                          </w:p>
                          <w:p w14:paraId="68CDD775" w14:textId="57F5A0E6" w:rsidR="004647E5" w:rsidRDefault="004647E5" w:rsidP="004647E5">
                            <w:pPr>
                              <w:ind w:left="360" w:hanging="36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  <w:p w14:paraId="64108511" w14:textId="77777777" w:rsidR="004647E5" w:rsidRPr="004647E5" w:rsidRDefault="004647E5" w:rsidP="00C809D8">
                            <w:pPr>
                              <w:ind w:left="360" w:hanging="36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4572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DC4EA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67.75pt;margin-top:5.4pt;width:252pt;height:207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Fxu9KQIAAFUEAAAOAAAAZHJzL2Uyb0RvYy54bWysVNuO2yAQfa/Uf0C8N3Zu26wVZ7XNNlWl&#10;7UXa7QdgjGNUYCiQ2OnX74C9aXpRH6r6ATEwnDlzZsbrm14rchTOSzAlnU5ySoThUEuzL+mXx92r&#10;FSU+MFMzBUaU9CQ8vdm8fLHubCFm0IKqhSMIYnzR2ZK2IdgiyzxvhWZ+AlYYvGzAaRbQdPusdqxD&#10;dK2yWZ5fZR242jrgwns8vRsu6SbhN43g4VPTeBGIKilyC2l1aa3imm3WrNg7ZlvJRxrsH1hoJg0G&#10;PUPdscDIwcnfoLTkDjw0YcJBZ9A0kouUA2YzzX/J5qFlVqRcUBxvzzL5/wfLPx4/OyLrks4pMUxj&#10;iR5FH8gb6MksqtNZX6DTg0W30OMxVjll6u098K+eGNi2zOzFrXPQtYLVyG4aX2YXTwccH0Gq7gPU&#10;GIYdAiSgvnE6SodiEETHKp3OlYlUOB7OsdaLHK843s2u5qvFbJlisOL5uXU+vBOgSdyU1GHpEzw7&#10;3vsQ6bDi2SVG86BkvZNKJcPtq61y5MiwTXbpG9F/clOGdCW9XmLsv0Pk6fsThJYB+11JXdLV2YkV&#10;Ube3pk7dGJhUwx4pKxMjidTJYx5R1qjkoGnoq34sUwX1CQV2MHQ5TiVuWnDfKemww0vqvx2YE5So&#10;9waLdD1dLOJIJGOxfD1Dw10a1aXBDEeokvLgKBmMbUiDFAkauMVyNjIJHQkOXMYmwN5N+o9zFofj&#10;0k5eP/4GmycAAAD//wMAUEsDBBQABgAIAAAAIQDuh5FW4AAAAAsBAAAPAAAAZHJzL2Rvd25yZXYu&#10;eG1sTI/NTsMwEITvSLyDtUjcqEOTVDTEqRASCMGJlkOP29hNAvE6jZ2fvj3bExx35tPsTL6ZbStG&#10;0/vGkYL7RQTCUOl0Q5WCr93L3QMIH5A0to6MgrPxsCmur3LMtJvo04zbUAkOIZ+hgjqELpPSl7Wx&#10;6BeuM8Te0fUWA599JXWPE4fbVi6jaCUtNsQfauzMc23Kn+1gFRwTOr3vvpPXbvw4n3Dav/mhSZS6&#10;vZmfHkEEM4c/GC71uToU3OngBtJetArSOE0ZZSPiCRcgitesHBQky1UMssjl/w3FLwAAAP//AwBQ&#10;SwECLQAUAAYACAAAACEAtoM4kv4AAADhAQAAEwAAAAAAAAAAAAAAAAAAAAAAW0NvbnRlbnRfVHlw&#10;ZXNdLnhtbFBLAQItABQABgAIAAAAIQA4/SH/1gAAAJQBAAALAAAAAAAAAAAAAAAAAC8BAABfcmVs&#10;cy8ucmVsc1BLAQItABQABgAIAAAAIQBvFxu9KQIAAFUEAAAOAAAAAAAAAAAAAAAAAC4CAABkcnMv&#10;ZTJvRG9jLnhtbFBLAQItABQABgAIAAAAIQDuh5FW4AAAAAsBAAAPAAAAAAAAAAAAAAAAAIMEAABk&#10;cnMvZG93bnJldi54bWxQSwUGAAAAAAQABADzAAAAkAUAAAAA&#10;">
                <v:textbox inset=",,3.6pt">
                  <w:txbxContent>
                    <w:p w14:paraId="1409BCE8" w14:textId="04AC82E5" w:rsidR="00992747" w:rsidRPr="00AF39EC" w:rsidRDefault="00992747" w:rsidP="00C809D8">
                      <w:pPr>
                        <w:ind w:left="360" w:hanging="360"/>
                        <w:rPr>
                          <w:rFonts w:cs="Times New Roman"/>
                          <w:i/>
                          <w:iCs/>
                          <w:sz w:val="20"/>
                          <w:szCs w:val="20"/>
                        </w:rPr>
                      </w:pPr>
                      <w:r w:rsidRPr="00AF39EC">
                        <w:rPr>
                          <w:rFonts w:cs="Times New Roman"/>
                          <w:sz w:val="20"/>
                          <w:szCs w:val="20"/>
                        </w:rPr>
                        <w:t>Ineligibl</w:t>
                      </w:r>
                      <w:r w:rsidR="002F2E79" w:rsidRPr="00AF39EC">
                        <w:rPr>
                          <w:rFonts w:cs="Times New Roman"/>
                          <w:sz w:val="20"/>
                          <w:szCs w:val="20"/>
                        </w:rPr>
                        <w:t>e</w:t>
                      </w:r>
                      <w:r w:rsidRPr="00AF39EC">
                        <w:rPr>
                          <w:rFonts w:cs="Times New Roman"/>
                          <w:sz w:val="20"/>
                          <w:szCs w:val="20"/>
                        </w:rPr>
                        <w:t>:</w:t>
                      </w:r>
                      <w:r w:rsidR="004647E5" w:rsidRPr="00AF39EC">
                        <w:rPr>
                          <w:rFonts w:cs="Times New Roman"/>
                          <w:sz w:val="20"/>
                          <w:szCs w:val="20"/>
                        </w:rPr>
                        <w:t xml:space="preserve"> 43 </w:t>
                      </w:r>
                    </w:p>
                    <w:p w14:paraId="0D4D6CF7" w14:textId="2019A2C3" w:rsidR="00E8175F" w:rsidRPr="00AF39EC" w:rsidRDefault="009E0846" w:rsidP="00C809D8">
                      <w:pPr>
                        <w:ind w:left="360" w:hanging="360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AF39EC">
                        <w:rPr>
                          <w:rFonts w:cs="Times New Roman"/>
                          <w:sz w:val="20"/>
                          <w:szCs w:val="20"/>
                        </w:rPr>
                        <w:t xml:space="preserve">  </w:t>
                      </w:r>
                      <w:r w:rsidR="00E8175F" w:rsidRPr="00AF39EC">
                        <w:rPr>
                          <w:rFonts w:cs="Times New Roman"/>
                          <w:sz w:val="20"/>
                          <w:szCs w:val="20"/>
                        </w:rPr>
                        <w:t>Smokes &lt;</w:t>
                      </w:r>
                      <w:r w:rsidR="00992747" w:rsidRPr="00AF39EC">
                        <w:rPr>
                          <w:rFonts w:cs="Times New Roman"/>
                          <w:sz w:val="20"/>
                          <w:szCs w:val="20"/>
                        </w:rPr>
                        <w:t>1</w:t>
                      </w:r>
                      <w:r w:rsidR="00E8175F" w:rsidRPr="00AF39EC">
                        <w:rPr>
                          <w:rFonts w:cs="Times New Roman"/>
                          <w:sz w:val="20"/>
                          <w:szCs w:val="20"/>
                        </w:rPr>
                        <w:t xml:space="preserve"> cigarette per day</w:t>
                      </w:r>
                      <w:r w:rsidR="00992747" w:rsidRPr="00AF39EC">
                        <w:rPr>
                          <w:rFonts w:cs="Times New Roman"/>
                          <w:sz w:val="20"/>
                          <w:szCs w:val="20"/>
                        </w:rPr>
                        <w:t xml:space="preserve"> over the last 30 days</w:t>
                      </w:r>
                      <w:r w:rsidR="00E8175F" w:rsidRPr="00AF39EC">
                        <w:rPr>
                          <w:rFonts w:cs="Times New Roman"/>
                          <w:sz w:val="20"/>
                          <w:szCs w:val="20"/>
                        </w:rPr>
                        <w:t>:</w:t>
                      </w:r>
                      <w:r w:rsidR="004647E5" w:rsidRPr="00AF39EC">
                        <w:rPr>
                          <w:rFonts w:cs="Times New Roman"/>
                          <w:sz w:val="20"/>
                          <w:szCs w:val="20"/>
                        </w:rPr>
                        <w:t xml:space="preserve"> 8</w:t>
                      </w:r>
                    </w:p>
                    <w:p w14:paraId="2DB603D2" w14:textId="383B7B2D" w:rsidR="00840EBC" w:rsidRPr="00AF39EC" w:rsidRDefault="009E0846" w:rsidP="00840EBC">
                      <w:pPr>
                        <w:ind w:left="360" w:hanging="360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AF39EC">
                        <w:rPr>
                          <w:rFonts w:cs="Times New Roman"/>
                          <w:sz w:val="20"/>
                          <w:szCs w:val="20"/>
                        </w:rPr>
                        <w:t xml:space="preserve">  </w:t>
                      </w:r>
                      <w:r w:rsidR="00840EBC" w:rsidRPr="00AF39EC">
                        <w:rPr>
                          <w:rFonts w:cs="Times New Roman"/>
                          <w:sz w:val="20"/>
                          <w:szCs w:val="20"/>
                        </w:rPr>
                        <w:t>Does not have the ability to stream video: 8</w:t>
                      </w:r>
                    </w:p>
                    <w:p w14:paraId="74479F09" w14:textId="6A7FDBD0" w:rsidR="00E8175F" w:rsidRPr="00AF39EC" w:rsidRDefault="009E0846" w:rsidP="00C809D8">
                      <w:pPr>
                        <w:ind w:left="360" w:hanging="360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AF39EC">
                        <w:rPr>
                          <w:rFonts w:cs="Times New Roman"/>
                          <w:sz w:val="20"/>
                          <w:szCs w:val="20"/>
                        </w:rPr>
                        <w:t xml:space="preserve">  </w:t>
                      </w:r>
                      <w:r w:rsidR="00992747" w:rsidRPr="00AF39EC">
                        <w:rPr>
                          <w:rFonts w:cs="Times New Roman"/>
                          <w:sz w:val="20"/>
                          <w:szCs w:val="20"/>
                        </w:rPr>
                        <w:t>Not between 18 and 30 years of age</w:t>
                      </w:r>
                      <w:r w:rsidR="00E8175F" w:rsidRPr="00AF39EC">
                        <w:rPr>
                          <w:rFonts w:cs="Times New Roman"/>
                          <w:sz w:val="20"/>
                          <w:szCs w:val="20"/>
                        </w:rPr>
                        <w:t>:</w:t>
                      </w:r>
                      <w:r w:rsidR="004647E5" w:rsidRPr="00AF39EC">
                        <w:rPr>
                          <w:rFonts w:cs="Times New Roman"/>
                          <w:sz w:val="20"/>
                          <w:szCs w:val="20"/>
                        </w:rPr>
                        <w:t xml:space="preserve"> 7</w:t>
                      </w:r>
                    </w:p>
                    <w:p w14:paraId="59C6C775" w14:textId="3DCB030B" w:rsidR="00672724" w:rsidRPr="00AF39EC" w:rsidRDefault="009E0846" w:rsidP="00672724">
                      <w:pPr>
                        <w:ind w:left="360" w:hanging="360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AF39EC">
                        <w:rPr>
                          <w:rFonts w:cs="Times New Roman"/>
                          <w:sz w:val="20"/>
                          <w:szCs w:val="20"/>
                        </w:rPr>
                        <w:t xml:space="preserve">  </w:t>
                      </w:r>
                      <w:r w:rsidR="00672724" w:rsidRPr="00AF39EC">
                        <w:rPr>
                          <w:rFonts w:cs="Times New Roman"/>
                          <w:sz w:val="20"/>
                          <w:szCs w:val="20"/>
                        </w:rPr>
                        <w:t>Does not meet sexual or gender minority status: 6</w:t>
                      </w:r>
                    </w:p>
                    <w:p w14:paraId="2FC559BB" w14:textId="60C2A524" w:rsidR="00E8175F" w:rsidRPr="00AF39EC" w:rsidRDefault="009E0846" w:rsidP="00C809D8">
                      <w:pPr>
                        <w:ind w:left="360" w:hanging="360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AF39EC">
                        <w:rPr>
                          <w:rFonts w:cs="Times New Roman"/>
                          <w:sz w:val="20"/>
                          <w:szCs w:val="20"/>
                        </w:rPr>
                        <w:t xml:space="preserve">  </w:t>
                      </w:r>
                      <w:r w:rsidR="00992747" w:rsidRPr="00AF39EC">
                        <w:rPr>
                          <w:rFonts w:cs="Times New Roman"/>
                          <w:sz w:val="20"/>
                          <w:szCs w:val="20"/>
                        </w:rPr>
                        <w:t>Receives current treatment for smoking cessation</w:t>
                      </w:r>
                      <w:r w:rsidR="00E8175F" w:rsidRPr="00AF39EC">
                        <w:rPr>
                          <w:rFonts w:cs="Times New Roman"/>
                          <w:sz w:val="20"/>
                          <w:szCs w:val="20"/>
                        </w:rPr>
                        <w:t>:</w:t>
                      </w:r>
                      <w:r w:rsidR="004647E5" w:rsidRPr="00AF39EC">
                        <w:rPr>
                          <w:rFonts w:cs="Times New Roman"/>
                          <w:sz w:val="20"/>
                          <w:szCs w:val="20"/>
                        </w:rPr>
                        <w:t xml:space="preserve"> 6</w:t>
                      </w:r>
                    </w:p>
                    <w:p w14:paraId="102C457C" w14:textId="26A37B9A" w:rsidR="00992747" w:rsidRPr="00AF39EC" w:rsidRDefault="009E0846" w:rsidP="00C809D8">
                      <w:pPr>
                        <w:ind w:left="360" w:hanging="360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AF39EC">
                        <w:rPr>
                          <w:rFonts w:cs="Times New Roman"/>
                          <w:sz w:val="20"/>
                          <w:szCs w:val="20"/>
                        </w:rPr>
                        <w:t xml:space="preserve">  </w:t>
                      </w:r>
                      <w:r w:rsidR="00992747" w:rsidRPr="00AF39EC">
                        <w:rPr>
                          <w:rFonts w:cs="Times New Roman"/>
                          <w:sz w:val="20"/>
                          <w:szCs w:val="20"/>
                        </w:rPr>
                        <w:t>Does not have use of text messaging</w:t>
                      </w:r>
                      <w:r w:rsidR="004647E5" w:rsidRPr="00AF39EC">
                        <w:rPr>
                          <w:rFonts w:cs="Times New Roman"/>
                          <w:sz w:val="20"/>
                          <w:szCs w:val="20"/>
                        </w:rPr>
                        <w:t>: 6</w:t>
                      </w:r>
                    </w:p>
                    <w:p w14:paraId="4833B2FC" w14:textId="543C7B6F" w:rsidR="00840EBC" w:rsidRPr="00AF39EC" w:rsidRDefault="009E0846" w:rsidP="00840EBC">
                      <w:pPr>
                        <w:ind w:left="360" w:hanging="360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AF39EC">
                        <w:rPr>
                          <w:rFonts w:cs="Times New Roman"/>
                          <w:sz w:val="20"/>
                          <w:szCs w:val="20"/>
                        </w:rPr>
                        <w:t xml:space="preserve">  </w:t>
                      </w:r>
                      <w:r w:rsidR="00840EBC" w:rsidRPr="00AF39EC">
                        <w:rPr>
                          <w:rFonts w:cs="Times New Roman"/>
                          <w:sz w:val="20"/>
                          <w:szCs w:val="20"/>
                        </w:rPr>
                        <w:t>Participated in other FH studies: 5</w:t>
                      </w:r>
                    </w:p>
                    <w:p w14:paraId="41A657ED" w14:textId="4F3E148F" w:rsidR="00840EBC" w:rsidRPr="00AF39EC" w:rsidRDefault="009E0846" w:rsidP="00840EBC">
                      <w:pPr>
                        <w:ind w:left="360" w:hanging="360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AF39EC">
                        <w:rPr>
                          <w:rFonts w:cs="Times New Roman"/>
                          <w:sz w:val="20"/>
                          <w:szCs w:val="20"/>
                        </w:rPr>
                        <w:t xml:space="preserve">  </w:t>
                      </w:r>
                      <w:r w:rsidR="00840EBC" w:rsidRPr="00AF39EC">
                        <w:rPr>
                          <w:rFonts w:cs="Times New Roman"/>
                          <w:sz w:val="20"/>
                          <w:szCs w:val="20"/>
                        </w:rPr>
                        <w:t xml:space="preserve">Does not have weekly internet access: 3 </w:t>
                      </w:r>
                    </w:p>
                    <w:p w14:paraId="6E402B85" w14:textId="15BFB3F3" w:rsidR="00840EBC" w:rsidRPr="00AF39EC" w:rsidRDefault="009E0846" w:rsidP="00840EBC">
                      <w:pPr>
                        <w:ind w:left="360" w:hanging="360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AF39EC">
                        <w:rPr>
                          <w:rFonts w:cs="Times New Roman"/>
                          <w:sz w:val="20"/>
                          <w:szCs w:val="20"/>
                        </w:rPr>
                        <w:t xml:space="preserve">  </w:t>
                      </w:r>
                      <w:r w:rsidR="00840EBC" w:rsidRPr="00AF39EC">
                        <w:rPr>
                          <w:rFonts w:cs="Times New Roman"/>
                          <w:sz w:val="20"/>
                          <w:szCs w:val="20"/>
                        </w:rPr>
                        <w:t>Payment form not OK: 3</w:t>
                      </w:r>
                    </w:p>
                    <w:p w14:paraId="2675AC9E" w14:textId="5E9519CA" w:rsidR="00840EBC" w:rsidRPr="00AF39EC" w:rsidRDefault="009E0846" w:rsidP="00840EBC">
                      <w:pPr>
                        <w:ind w:left="360" w:hanging="360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AF39EC">
                        <w:rPr>
                          <w:rFonts w:cs="Times New Roman"/>
                          <w:sz w:val="20"/>
                          <w:szCs w:val="20"/>
                        </w:rPr>
                        <w:t xml:space="preserve">  </w:t>
                      </w:r>
                      <w:r w:rsidR="00840EBC" w:rsidRPr="00AF39EC">
                        <w:rPr>
                          <w:rFonts w:cs="Times New Roman"/>
                          <w:sz w:val="20"/>
                          <w:szCs w:val="20"/>
                        </w:rPr>
                        <w:t xml:space="preserve">Here for someone else: 2 </w:t>
                      </w:r>
                    </w:p>
                    <w:p w14:paraId="3767CBAD" w14:textId="1D76DCCA" w:rsidR="004647E5" w:rsidRPr="00AF39EC" w:rsidRDefault="009E0846" w:rsidP="00C809D8">
                      <w:pPr>
                        <w:ind w:left="360" w:hanging="360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AF39EC">
                        <w:rPr>
                          <w:rFonts w:cs="Times New Roman"/>
                          <w:sz w:val="20"/>
                          <w:szCs w:val="20"/>
                        </w:rPr>
                        <w:t xml:space="preserve">  </w:t>
                      </w:r>
                      <w:r w:rsidR="004647E5" w:rsidRPr="00AF39EC">
                        <w:rPr>
                          <w:rFonts w:cs="Times New Roman"/>
                          <w:sz w:val="20"/>
                          <w:szCs w:val="20"/>
                        </w:rPr>
                        <w:t>In prison: 2</w:t>
                      </w:r>
                    </w:p>
                    <w:p w14:paraId="579FA6D4" w14:textId="32C6AF6E" w:rsidR="004647E5" w:rsidRPr="00AF39EC" w:rsidRDefault="009E0846" w:rsidP="00C809D8">
                      <w:pPr>
                        <w:ind w:left="360" w:hanging="360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AF39EC">
                        <w:rPr>
                          <w:rFonts w:cs="Times New Roman"/>
                          <w:sz w:val="20"/>
                          <w:szCs w:val="20"/>
                        </w:rPr>
                        <w:t xml:space="preserve">  </w:t>
                      </w:r>
                      <w:r w:rsidR="004647E5" w:rsidRPr="00AF39EC">
                        <w:rPr>
                          <w:rFonts w:cs="Times New Roman"/>
                          <w:sz w:val="20"/>
                          <w:szCs w:val="20"/>
                        </w:rPr>
                        <w:t>Not willing to complete surveys: 2</w:t>
                      </w:r>
                    </w:p>
                    <w:p w14:paraId="32453A84" w14:textId="44ECCE48" w:rsidR="00840EBC" w:rsidRPr="00AF39EC" w:rsidRDefault="009E0846" w:rsidP="00840EBC">
                      <w:pPr>
                        <w:ind w:left="360" w:hanging="360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AF39EC">
                        <w:rPr>
                          <w:rFonts w:cs="Times New Roman"/>
                          <w:sz w:val="20"/>
                          <w:szCs w:val="20"/>
                        </w:rPr>
                        <w:t xml:space="preserve">  </w:t>
                      </w:r>
                      <w:r w:rsidR="00840EBC" w:rsidRPr="00AF39EC">
                        <w:rPr>
                          <w:rFonts w:cs="Times New Roman"/>
                          <w:sz w:val="20"/>
                          <w:szCs w:val="20"/>
                        </w:rPr>
                        <w:t>Does not reside in the US: 2</w:t>
                      </w:r>
                    </w:p>
                    <w:p w14:paraId="7B4B7904" w14:textId="42DEB514" w:rsidR="004647E5" w:rsidRPr="00AF39EC" w:rsidRDefault="009E0846" w:rsidP="00C809D8">
                      <w:pPr>
                        <w:ind w:left="360" w:hanging="360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AF39EC">
                        <w:rPr>
                          <w:rFonts w:cs="Times New Roman"/>
                          <w:sz w:val="20"/>
                          <w:szCs w:val="20"/>
                        </w:rPr>
                        <w:t xml:space="preserve">  </w:t>
                      </w:r>
                      <w:r w:rsidR="004647E5" w:rsidRPr="00AF39EC">
                        <w:rPr>
                          <w:rFonts w:cs="Times New Roman"/>
                          <w:sz w:val="20"/>
                          <w:szCs w:val="20"/>
                        </w:rPr>
                        <w:t xml:space="preserve">Other household member </w:t>
                      </w:r>
                      <w:r w:rsidR="007E3626" w:rsidRPr="00AF39EC">
                        <w:rPr>
                          <w:rFonts w:cs="Times New Roman"/>
                          <w:sz w:val="20"/>
                          <w:szCs w:val="20"/>
                        </w:rPr>
                        <w:t>participates</w:t>
                      </w:r>
                      <w:r w:rsidR="004647E5" w:rsidRPr="00AF39EC">
                        <w:rPr>
                          <w:rFonts w:cs="Times New Roman"/>
                          <w:sz w:val="20"/>
                          <w:szCs w:val="20"/>
                        </w:rPr>
                        <w:t xml:space="preserve"> in this study: 1</w:t>
                      </w:r>
                    </w:p>
                    <w:p w14:paraId="552FAA43" w14:textId="473D421B" w:rsidR="00840EBC" w:rsidRPr="00AF39EC" w:rsidRDefault="009E0846" w:rsidP="00840EBC">
                      <w:pPr>
                        <w:ind w:left="360" w:hanging="360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AF39EC">
                        <w:rPr>
                          <w:rFonts w:cs="Times New Roman"/>
                          <w:sz w:val="20"/>
                          <w:szCs w:val="20"/>
                        </w:rPr>
                        <w:t xml:space="preserve">  </w:t>
                      </w:r>
                      <w:r w:rsidR="00840EBC" w:rsidRPr="00AF39EC">
                        <w:rPr>
                          <w:rFonts w:cs="Times New Roman"/>
                          <w:sz w:val="20"/>
                          <w:szCs w:val="20"/>
                        </w:rPr>
                        <w:t>Does not have access to weekly email: 1</w:t>
                      </w:r>
                    </w:p>
                    <w:p w14:paraId="20A39E8A" w14:textId="114629C2" w:rsidR="00840EBC" w:rsidRPr="00AF39EC" w:rsidRDefault="009E0846" w:rsidP="00840EBC">
                      <w:pPr>
                        <w:ind w:left="360" w:hanging="360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AF39EC">
                        <w:rPr>
                          <w:rFonts w:cs="Times New Roman"/>
                          <w:sz w:val="20"/>
                          <w:szCs w:val="20"/>
                        </w:rPr>
                        <w:t xml:space="preserve">  </w:t>
                      </w:r>
                      <w:r w:rsidR="00840EBC" w:rsidRPr="00AF39EC">
                        <w:rPr>
                          <w:rFonts w:cs="Times New Roman"/>
                          <w:sz w:val="20"/>
                          <w:szCs w:val="20"/>
                        </w:rPr>
                        <w:t>Not comfortable reading in English: 1</w:t>
                      </w:r>
                    </w:p>
                    <w:p w14:paraId="68CDD775" w14:textId="57F5A0E6" w:rsidR="004647E5" w:rsidRDefault="004647E5" w:rsidP="004647E5">
                      <w:pPr>
                        <w:ind w:left="360" w:hanging="36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</w:p>
                    <w:p w14:paraId="64108511" w14:textId="77777777" w:rsidR="004647E5" w:rsidRPr="004647E5" w:rsidRDefault="004647E5" w:rsidP="00C809D8">
                      <w:pPr>
                        <w:ind w:left="360" w:hanging="36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7BE01DC" w14:textId="558D2CCC" w:rsidR="00C83F2D" w:rsidRPr="00672724" w:rsidRDefault="003329A5">
      <w:pPr>
        <w:rPr>
          <w:rFonts w:ascii="Arial" w:hAnsi="Arial" w:cs="Arial"/>
        </w:rPr>
      </w:pPr>
      <w:r w:rsidRPr="0067272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DE3CDC3" wp14:editId="067A8CDC">
                <wp:simplePos x="0" y="0"/>
                <wp:positionH relativeFrom="column">
                  <wp:posOffset>1790700</wp:posOffset>
                </wp:positionH>
                <wp:positionV relativeFrom="paragraph">
                  <wp:posOffset>26670</wp:posOffset>
                </wp:positionV>
                <wp:extent cx="1463040" cy="340995"/>
                <wp:effectExtent l="0" t="0" r="22860" b="2095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3040" cy="340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9BD742" w14:textId="77777777" w:rsidR="00567B54" w:rsidRPr="00AF39EC" w:rsidRDefault="00992747" w:rsidP="002F1F36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Screened</w:t>
                            </w:r>
                            <w:r w:rsidR="003E26AD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: </w:t>
                            </w:r>
                            <w:r w:rsidR="004647E5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118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E3CDC3" id="_x0000_s1027" type="#_x0000_t202" style="position:absolute;margin-left:141pt;margin-top:2.1pt;width:115.2pt;height:26.8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KJtFJgIAAE8EAAAOAAAAZHJzL2Uyb0RvYy54bWysVNtu2zAMfR+wfxD0vti5tY0Rp+jSZRjQ&#10;XYB2H6DIcixMEj1Kid19fSk5TbPbyzA/CKJIHR4eUl5e99awg0KvwZV8PMo5U05Cpd2u5F8fNm+u&#10;OPNBuEoYcKrkj8rz69XrV8uuLdQEGjCVQkYgzhddW/ImhLbIMi8bZYUfQascOWtAKwKZuMsqFB2h&#10;W5NN8vwi6wCrFkEq7+n0dnDyVcKvayXD57r2KjBTcuIW0opp3cY1Wy1FsUPRNloeaYh/YGGFdpT0&#10;BHUrgmB71L9BWS0RPNRhJMFmUNdaqlQDVTPOf6nmvhGtSrWQOL49yeT/H6z8dPiCTFcln+aXnDlh&#10;qUkPqg/sLfRsEvXpWl9Q2H1LgaGnY+pzqtW3dyC/eeZg3Qi3UzeI0DVKVMRvHG9mZ1cHHB9Btt1H&#10;qCiN2AdIQH2NNopHcjBCpz49nnoTqciYcnYxzWfkkuSbzvLFYp5SiOL5dos+vFdgWdyUHKn3CV0c&#10;7nyIbETxHBKTeTC62mhjkoG77dogOwiak036jug/hRnHupIv5pP5IMBfIfL0/QnC6kADb7Qt+dUp&#10;SBRRtneuSuMYhDbDnigbd9QxSjeIGPptn1qWRI4ab6F6JGERhvmm90ibBvAHZx3Ndsn9971AxZn5&#10;4Kg5i/EsKhmSMZtfTsjAc8/23COcJKiSy4CcDcY6pCcUlXNwQ22sdVL4hcuRNE1tEv74wuKzOLdT&#10;1Mt/YPUEAAD//wMAUEsDBBQABgAIAAAAIQA48PJx3AAAAAgBAAAPAAAAZHJzL2Rvd25yZXYueG1s&#10;TI/BTsMwEETvSPyDtUjcqFOrQAlxqqiIY5EoiPPWdpOAvbZsNw1/jznBbVazmnnTbGZn2WRiGj1J&#10;WC4qYIaU1yP1Et7fnm/WwFJG0mg9GQnfJsGmvbxosNb+TK9m2ueelRBKNUoYcg4150kNxmFa+GCo&#10;eEcfHeZyxp7riOcS7iwXVXXHHY5UGgYMZjsY9bU/OQm7bretXuLkuvBx/LQYlHoKScrrq7l7BJbN&#10;nP+e4Re/oENbmA7+RDoxK0GsRdmSJawEsOLfLsUK2KGI+wfgbcP/D2h/AAAA//8DAFBLAQItABQA&#10;BgAIAAAAIQC2gziS/gAAAOEBAAATAAAAAAAAAAAAAAAAAAAAAABbQ29udGVudF9UeXBlc10ueG1s&#10;UEsBAi0AFAAGAAgAAAAhADj9If/WAAAAlAEAAAsAAAAAAAAAAAAAAAAALwEAAF9yZWxzLy5yZWxz&#10;UEsBAi0AFAAGAAgAAAAhAEUom0UmAgAATwQAAA4AAAAAAAAAAAAAAAAALgIAAGRycy9lMm9Eb2Mu&#10;eG1sUEsBAi0AFAAGAAgAAAAhADjw8nHcAAAACAEAAA8AAAAAAAAAAAAAAAAAgAQAAGRycy9kb3du&#10;cmV2LnhtbFBLBQYAAAAABAAEAPMAAACJBQAAAAA=&#10;">
                <v:textbox>
                  <w:txbxContent>
                    <w:p w14:paraId="169BD742" w14:textId="77777777" w:rsidR="00567B54" w:rsidRPr="00AF39EC" w:rsidRDefault="00992747" w:rsidP="002F1F36">
                      <w:pPr>
                        <w:jc w:val="center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AF39EC">
                        <w:rPr>
                          <w:rFonts w:cs="Times New Roman"/>
                          <w:sz w:val="20"/>
                          <w:szCs w:val="20"/>
                        </w:rPr>
                        <w:t>Screened</w:t>
                      </w:r>
                      <w:r w:rsidR="003E26AD" w:rsidRPr="00AF39EC">
                        <w:rPr>
                          <w:rFonts w:cs="Times New Roman"/>
                          <w:sz w:val="20"/>
                          <w:szCs w:val="20"/>
                        </w:rPr>
                        <w:t xml:space="preserve">: </w:t>
                      </w:r>
                      <w:r w:rsidR="004647E5" w:rsidRPr="00AF39EC">
                        <w:rPr>
                          <w:rFonts w:cs="Times New Roman"/>
                          <w:sz w:val="20"/>
                          <w:szCs w:val="20"/>
                        </w:rPr>
                        <w:t xml:space="preserve">118 </w:t>
                      </w:r>
                    </w:p>
                  </w:txbxContent>
                </v:textbox>
              </v:shape>
            </w:pict>
          </mc:Fallback>
        </mc:AlternateContent>
      </w:r>
      <w:r w:rsidR="00C27EFB" w:rsidRPr="0067272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5E95E34F" wp14:editId="28AC1F7D">
                <wp:simplePos x="0" y="0"/>
                <wp:positionH relativeFrom="column">
                  <wp:posOffset>2524125</wp:posOffset>
                </wp:positionH>
                <wp:positionV relativeFrom="paragraph">
                  <wp:posOffset>30479</wp:posOffset>
                </wp:positionV>
                <wp:extent cx="0" cy="3971925"/>
                <wp:effectExtent l="0" t="0" r="19050" b="28575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719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BA11253" id="Straight Connector 10" o:spid="_x0000_s1026" style="position:absolute;z-index:2516572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98.75pt,2.4pt" to="198.75pt,31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8mY1zgEAAAUEAAAOAAAAZHJzL2Uyb0RvYy54bWysU02P2yAQvVfqf0DcG9tZ9WOtOHvIanup&#10;2qjb/gAWQ4wEDBpo7Pz7DjhxVm2lqtVesIF5b+a9GTZ3k7PsqDAa8B1vVjVnykvojT90/Pu3hzcf&#10;OItJ+F5Y8KrjJxX53fb1q80YWrWGAWyvkBGJj+0YOj6kFNqqinJQTsQVBOXpUgM6kWiLh6pHMRK7&#10;s9W6rt9VI2AfEKSKkU7v50u+LfxaK5m+aB1VYrbjVFsqK5b1Ka/VdiPaA4owGHkuQ/xHFU4YT0kX&#10;qnuRBPuB5jcqZyRCBJ1WElwFWhupigZS09S/qHkcRFBFC5kTw2JTfDla+fm4R2Z66h3Z44WjHj0m&#10;FOYwJLYD78lBQEaX5NQYYkuAnd/jeRfDHrPsSaPLXxLEpuLuaXFXTYnJ+VDS6c3t++Z2/TbzVVdg&#10;wJg+KnAs/3TcGp+Fi1YcP8U0h15C8rH1eY1gTf9grC2bPDJqZ5EdBTU7Tc05xbMoSpiRVRYyl17+&#10;0smqmfWr0mQGFduU7GUMr5xCSuXThdd6is4wTRUswPrvwHN8hqoyov8CXhAlM/i0gJ3xgH/KfrVC&#10;z/EXB2bd2YIn6E+lqcUamrXSnPO7yMP8fF/g19e7/QkAAP//AwBQSwMEFAAGAAgAAAAhAI4Cl9Xd&#10;AAAACQEAAA8AAABkcnMvZG93bnJldi54bWxMj0FPg0AUhO8m/ofNM/FmF6ViRR6NMXoxXsAe2tsW&#10;Xlki+5ayS8F/75oe9DiZycw32Xo2nTjR4FrLCLeLCARxZeuWG4TN59vNCoTzimvVWSaEb3Kwzi8v&#10;MpXWduKCTqVvRChhlyoE7X2fSukqTUa5he2Jg3ewg1E+yKGR9aCmUG46eRdFiTSq5bCgVU8vmqqv&#10;cjQI78cPt1kmxWuxPa7KaXcYdWMJ8fpqfn4C4Wn2f2H4xQ/okAemvR25dqJDiB8f7kMUYRkeBP+s&#10;9whJHMUg80z+f5D/AAAA//8DAFBLAQItABQABgAIAAAAIQC2gziS/gAAAOEBAAATAAAAAAAAAAAA&#10;AAAAAAAAAABbQ29udGVudF9UeXBlc10ueG1sUEsBAi0AFAAGAAgAAAAhADj9If/WAAAAlAEAAAsA&#10;AAAAAAAAAAAAAAAALwEAAF9yZWxzLy5yZWxzUEsBAi0AFAAGAAgAAAAhAFHyZjXOAQAABQQAAA4A&#10;AAAAAAAAAAAAAAAALgIAAGRycy9lMm9Eb2MueG1sUEsBAi0AFAAGAAgAAAAhAI4Cl9XdAAAACQEA&#10;AA8AAAAAAAAAAAAAAAAAKAQAAGRycy9kb3ducmV2LnhtbFBLBQYAAAAABAAEAPMAAAAyBQAAAAA=&#10;" strokecolor="black [3213]"/>
            </w:pict>
          </mc:Fallback>
        </mc:AlternateContent>
      </w:r>
    </w:p>
    <w:p w14:paraId="485C7F20" w14:textId="0ACC1B15" w:rsidR="009F34E8" w:rsidRPr="00672724" w:rsidRDefault="009F34E8">
      <w:pPr>
        <w:rPr>
          <w:rFonts w:ascii="Arial" w:hAnsi="Arial" w:cs="Arial"/>
        </w:rPr>
      </w:pPr>
    </w:p>
    <w:p w14:paraId="6931DCDE" w14:textId="15A5468D" w:rsidR="009F34E8" w:rsidRPr="00672724" w:rsidRDefault="009F34E8">
      <w:pPr>
        <w:rPr>
          <w:rFonts w:ascii="Arial" w:hAnsi="Arial" w:cs="Arial"/>
        </w:rPr>
      </w:pPr>
    </w:p>
    <w:p w14:paraId="4F5A5E31" w14:textId="6DB71A3F" w:rsidR="00C83F2D" w:rsidRPr="00672724" w:rsidRDefault="00992747">
      <w:pPr>
        <w:rPr>
          <w:rFonts w:ascii="Arial" w:hAnsi="Arial" w:cs="Arial"/>
        </w:rPr>
      </w:pPr>
      <w:r w:rsidRPr="0067272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41854" behindDoc="0" locked="0" layoutInCell="1" allowOverlap="1" wp14:anchorId="20CA0AD6" wp14:editId="37C370E1">
                <wp:simplePos x="0" y="0"/>
                <wp:positionH relativeFrom="column">
                  <wp:posOffset>2552065</wp:posOffset>
                </wp:positionH>
                <wp:positionV relativeFrom="paragraph">
                  <wp:posOffset>4314825</wp:posOffset>
                </wp:positionV>
                <wp:extent cx="9525" cy="2362200"/>
                <wp:effectExtent l="0" t="0" r="28575" b="19050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23622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C8AC8F1" id="Straight Connector 20" o:spid="_x0000_s1026" style="position:absolute;z-index:25164185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0.95pt,339.75pt" to="201.7pt,52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t/S0gEAAAgEAAAOAAAAZHJzL2Uyb0RvYy54bWysU02P0zAQvSPxHyzfadKsdgVR0z10tVwQ&#10;VCz8AK8zbiz5S2PTpP+esdOmK0BCoL04sT3vzbw34839ZA07AkbtXcfXq5ozcNL32h06/v3b47v3&#10;nMUkXC+Md9DxE0R+v337ZjOGFho/eNMDMiJxsR1Dx4eUQltVUQ5gRVz5AI4ulUcrEm3xUPUoRmK3&#10;pmrq+q4aPfYBvYQY6fRhvuTbwq8UyPRFqQiJmY5TbamsWNbnvFbbjWgPKMKg5bkM8R9VWKEdJV2o&#10;HkQS7Afq36isluijV2klva28UlpC0UBq1vUvap4GEaBoIXNiWGyKr0crPx/3yHTf8YbsccJSj54S&#10;Cn0YEtt558hBj4wuyakxxJYAO7fH8y6GPWbZk0KbvySITcXd0+IuTIlJOvxw29xyJumiublrqHmZ&#10;srpiA8b0Ebxl+afjRrusXbTi+CmmOfQSko+Ny2v0RveP2piyyVMDO4PsKKjfaVqfU7yIooQZWWUt&#10;c/XlL50MzKxfQZEfVO+6ZC+TeOUUUoJLF17jKDrDFFWwAOu/A8/xGQplSv8FvCBKZu/SArbaefxT&#10;9qsVao6/ODDrzhY8+/5U+lqsoXErzTk/jTzPL/cFfn3A258AAAD//wMAUEsDBBQABgAIAAAAIQCc&#10;UkpJ4QAAAAwBAAAPAAAAZHJzL2Rvd25yZXYueG1sTI8xT8MwEIV3JP6DdUhs1A4koQ1xKoRgQSwJ&#10;HdrNTa5xRHxOY6cJ/x4zwXh6n977Lt8upmcXHF1nSUK0EsCQatt01ErYfb7drYE5r6hRvSWU8I0O&#10;tsX1Va6yxs5U4qXyLQsl5DIlQXs/ZJy7WqNRbmUHpJCd7GiUD+fY8mZUcyg3Pb8XIuVGdRQWtBrw&#10;RWP9VU1Gwvv5w+3itHwt9+d1NR9Ok24tSnl7szw/AfO4+D8YfvWDOhTB6WgnahzrJcQi2gRUQvq4&#10;SYAFIhYPMbBjQEUSJcCLnP9/ovgBAAD//wMAUEsBAi0AFAAGAAgAAAAhALaDOJL+AAAA4QEAABMA&#10;AAAAAAAAAAAAAAAAAAAAAFtDb250ZW50X1R5cGVzXS54bWxQSwECLQAUAAYACAAAACEAOP0h/9YA&#10;AACUAQAACwAAAAAAAAAAAAAAAAAvAQAAX3JlbHMvLnJlbHNQSwECLQAUAAYACAAAACEAGy7f0tIB&#10;AAAIBAAADgAAAAAAAAAAAAAAAAAuAgAAZHJzL2Uyb0RvYy54bWxQSwECLQAUAAYACAAAACEAnFJK&#10;SeEAAAAMAQAADwAAAAAAAAAAAAAAAAAsBAAAZHJzL2Rvd25yZXYueG1sUEsFBgAAAAAEAAQA8wAA&#10;ADoFAAAAAA==&#10;" strokecolor="black [3213]"/>
            </w:pict>
          </mc:Fallback>
        </mc:AlternateContent>
      </w:r>
      <w:r w:rsidRPr="0067272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54C2E43B" wp14:editId="502389E9">
                <wp:simplePos x="0" y="0"/>
                <wp:positionH relativeFrom="column">
                  <wp:posOffset>2553970</wp:posOffset>
                </wp:positionH>
                <wp:positionV relativeFrom="paragraph">
                  <wp:posOffset>3705225</wp:posOffset>
                </wp:positionV>
                <wp:extent cx="0" cy="609600"/>
                <wp:effectExtent l="0" t="0" r="38100" b="19050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6096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D531F98" id="Straight Connector 18" o:spid="_x0000_s1026" style="position:absolute;flip:x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1.1pt,291.75pt" to="201.1pt,33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Ywq1gEAAA4EAAAOAAAAZHJzL2Uyb0RvYy54bWysU8GO0zAQvSPxD1buNOkeKoia7qGrhQOC&#10;ioUP8DrjxpLtscamSf+esdOmK0BIIC6Wx573PO/NeHs/OStOQNGg76r1qqkEeIW98ceu+vb18c3b&#10;SsQkfS8teuiqM8Tqfvf61XYMLdzhgLYHEkziYzuGrhpSCm1dRzWAk3GFATxfaiQnE4d0rHuSI7M7&#10;W981zaYekfpAqCBGPn2YL6td4dcaVPqsdYQkbFdxbamsVNbnvNa7rWyPJMNg1KUM+Q9VOGk8P7pQ&#10;PcgkxXcyv1A5owgj6rRS6GrU2igoGljNuvlJzdMgAxQtbE4Mi03x/9GqT6cDCdNz77hTXjru0VMi&#10;aY5DEnv0nh1EEnzJTo0htgzY+wNdohgOlGVPmpzQ1oQPTFSMYGliKj6fF59hSkLNh4pPN827TVNa&#10;UM8MmSlQTO8BncibrrLGZwdkK08fY+JXOfWako+tz2tEa/pHY20J8uzA3pI4Se56mta5dsa9yOIo&#10;I+usaNZQdulsYWb9Appd4VpnNWUeb5xSKfDpyms9Z2eY5goWYFPK/iPwkp+hUGb1b8ALoryMPi1g&#10;ZzzS716/WaHn/KsDs+5swTP259LdYg0PXXHu8kHyVL+MC/z2jXc/AAAA//8DAFBLAwQUAAYACAAA&#10;ACEAmfRF3OEAAAALAQAADwAAAGRycy9kb3ducmV2LnhtbEyPQU7DMBBF90jcwRokdtTGJaWEOBVC&#10;aoXYNVSqunPiSRw1tqPYTVNOj1EXsJyZpz/vZ6vJdGTEwbfOCnicMSBoK6da2wjYfa0flkB8kFbJ&#10;zlkUcEEPq/z2JpOpcme7xbEIDYkh1qdSgA6hTyn1lUYj/cz1aOOtdoORIY5DQ9UgzzHcdJQztqBG&#10;tjZ+0LLHd43VsTgZAeuyvhy+N/sPXm+4Pn7Od9uxYELc301vr0ACTuEPhl/9qA55dCrdySpPOgFP&#10;jPOICkiW8wRIJK6bUsDi+SUBmmf0f4f8BwAA//8DAFBLAQItABQABgAIAAAAIQC2gziS/gAAAOEB&#10;AAATAAAAAAAAAAAAAAAAAAAAAABbQ29udGVudF9UeXBlc10ueG1sUEsBAi0AFAAGAAgAAAAhADj9&#10;If/WAAAAlAEAAAsAAAAAAAAAAAAAAAAALwEAAF9yZWxzLy5yZWxzUEsBAi0AFAAGAAgAAAAhAG/F&#10;jCrWAQAADgQAAA4AAAAAAAAAAAAAAAAALgIAAGRycy9lMm9Eb2MueG1sUEsBAi0AFAAGAAgAAAAh&#10;AJn0RdzhAAAACwEAAA8AAAAAAAAAAAAAAAAAMAQAAGRycy9kb3ducmV2LnhtbFBLBQYAAAAABAAE&#10;APMAAAA+BQAAAAA=&#10;" strokecolor="black [3213]"/>
            </w:pict>
          </mc:Fallback>
        </mc:AlternateContent>
      </w:r>
      <w:r w:rsidR="00EA6047" w:rsidRPr="0067272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F4D7D9B" wp14:editId="7CCDDF4F">
                <wp:simplePos x="0" y="0"/>
                <wp:positionH relativeFrom="column">
                  <wp:posOffset>1790700</wp:posOffset>
                </wp:positionH>
                <wp:positionV relativeFrom="paragraph">
                  <wp:posOffset>2619375</wp:posOffset>
                </wp:positionV>
                <wp:extent cx="1463040" cy="274320"/>
                <wp:effectExtent l="0" t="0" r="22860" b="1143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304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8A0143" w14:textId="5E46914D" w:rsidR="002F1F36" w:rsidRPr="00AF39EC" w:rsidRDefault="002F1F36" w:rsidP="002F1F36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Consented: </w:t>
                            </w:r>
                            <w:r w:rsidR="00992747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2</w:t>
                            </w:r>
                            <w:r w:rsidR="003329A5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4D7D9B" id="_x0000_s1028" type="#_x0000_t202" style="position:absolute;margin-left:141pt;margin-top:206.25pt;width:115.2pt;height:21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3bv6JgIAAE0EAAAOAAAAZHJzL2Uyb0RvYy54bWysVNuO2yAQfa/Uf0C8N3a8yV6sOKtttqkq&#10;bS/Sbj8AYxyjAkOBxE6/vgP2ptG2fanqB8Qww5mZcwavbgetyEE4L8FUdD7LKRGGQyPNrqJfn7Zv&#10;rinxgZmGKTCiokfh6e369atVb0tRQAeqEY4giPFlbyvahWDLLPO8E5r5GVhh0NmC0yyg6XZZ41iP&#10;6FplRZ5fZj24xjrgwns8vR+ddJ3w21bw8LltvQhEVRRrC2l1aa3jmq1XrNw5ZjvJpzLYP1ShmTSY&#10;9AR1zwIjeyd/g9KSO/DQhhkHnUHbSi5SD9jNPH/RzWPHrEi9IDnenmjy/w+Wfzp8cUQ2FS0oMUyj&#10;RE9iCOQtDKSI7PTWlxj0aDEsDHiMKqdOvX0A/s0TA5uOmZ24cw76TrAGq5vHm9nZ1RHHR5C6/wgN&#10;pmH7AAloaJ2O1CEZBNFRpeNJmVgKjykXlxf5Al0cfcXV4qJI0mWsfL5tnQ/vBWgSNxV1qHxCZ4cH&#10;H2I1rHwOick8KNlspVLJcLt6oxw5MJySbfpSAy/ClCF9RW+WxXIk4K8Qefr+BKFlwHFXUlf0+hTE&#10;ykjbO9OkYQxMqnGPJSsz8RipG0kMQz1Mgk3y1NAckVgH43Tja8RNB+4HJT1OdkX99z1zghL1waA4&#10;N/NFZDIkY7G8QiqJO/fU5x5mOEJVlAdHyWhsQnpAkTkDdyhjKxPDUe+xlqlonNlE/PS+4qM4t1PU&#10;r7/A+icAAAD//wMAUEsDBBQABgAIAAAAIQB0A4Pe3gAAAAsBAAAPAAAAZHJzL2Rvd25yZXYueG1s&#10;TI/BTsMwEETvSPyDtUjcqJOogSrEqaIijkWiIM6uvU0C9tqy3TT8PeYEx9kZzb5pt4s1bMYQJ0cC&#10;ylUBDEk5PdEg4P3t+W4DLCZJWhpHKOAbI2y766tWNtpd6BXnQxpYLqHYSAFjSr7hPKoRrYwr55Gy&#10;d3LBypRlGLgO8pLLreFVUdxzKyfKH0bpcTei+jqcrYB9v98VL2G2vf84fRrplXryUYjbm6V/BJZw&#10;SX9h+MXP6NBlpqM7k47MCKg2Vd6SBKzLqgaWE3VZrYEd86WuH4B3Lf+/ofsBAAD//wMAUEsBAi0A&#10;FAAGAAgAAAAhALaDOJL+AAAA4QEAABMAAAAAAAAAAAAAAAAAAAAAAFtDb250ZW50X1R5cGVzXS54&#10;bWxQSwECLQAUAAYACAAAACEAOP0h/9YAAACUAQAACwAAAAAAAAAAAAAAAAAvAQAAX3JlbHMvLnJl&#10;bHNQSwECLQAUAAYACAAAACEA2927+iYCAABNBAAADgAAAAAAAAAAAAAAAAAuAgAAZHJzL2Uyb0Rv&#10;Yy54bWxQSwECLQAUAAYACAAAACEAdAOD3t4AAAALAQAADwAAAAAAAAAAAAAAAACABAAAZHJzL2Rv&#10;d25yZXYueG1sUEsFBgAAAAAEAAQA8wAAAIsFAAAAAA==&#10;">
                <v:textbox>
                  <w:txbxContent>
                    <w:p w14:paraId="7C8A0143" w14:textId="5E46914D" w:rsidR="002F1F36" w:rsidRPr="00AF39EC" w:rsidRDefault="002F1F36" w:rsidP="002F1F36">
                      <w:pPr>
                        <w:jc w:val="center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AF39EC">
                        <w:rPr>
                          <w:rFonts w:cs="Times New Roman"/>
                          <w:sz w:val="20"/>
                          <w:szCs w:val="20"/>
                        </w:rPr>
                        <w:t xml:space="preserve">Consented: </w:t>
                      </w:r>
                      <w:r w:rsidR="00992747" w:rsidRPr="00AF39EC">
                        <w:rPr>
                          <w:rFonts w:cs="Times New Roman"/>
                          <w:sz w:val="20"/>
                          <w:szCs w:val="20"/>
                        </w:rPr>
                        <w:t>2</w:t>
                      </w:r>
                      <w:r w:rsidR="003329A5" w:rsidRPr="00AF39EC">
                        <w:rPr>
                          <w:rFonts w:cs="Times New Roman"/>
                          <w:sz w:val="20"/>
                          <w:szCs w:val="20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</w:p>
    <w:p w14:paraId="44ADAA7C" w14:textId="785AEC87" w:rsidR="00992747" w:rsidRPr="00672724" w:rsidRDefault="00992747" w:rsidP="00992747">
      <w:pPr>
        <w:rPr>
          <w:rFonts w:ascii="Arial" w:hAnsi="Arial" w:cs="Arial"/>
        </w:rPr>
      </w:pPr>
    </w:p>
    <w:p w14:paraId="5330FB71" w14:textId="192AF665" w:rsidR="00992747" w:rsidRPr="00672724" w:rsidRDefault="00992747" w:rsidP="00992747">
      <w:pPr>
        <w:rPr>
          <w:rFonts w:ascii="Arial" w:hAnsi="Arial" w:cs="Arial"/>
        </w:rPr>
      </w:pPr>
    </w:p>
    <w:p w14:paraId="203B3A17" w14:textId="39996930" w:rsidR="00992747" w:rsidRPr="00672724" w:rsidRDefault="00992747" w:rsidP="00992747">
      <w:pPr>
        <w:rPr>
          <w:rFonts w:ascii="Arial" w:hAnsi="Arial" w:cs="Arial"/>
        </w:rPr>
      </w:pPr>
    </w:p>
    <w:p w14:paraId="24A3EF00" w14:textId="4D6529D5" w:rsidR="00992747" w:rsidRPr="00672724" w:rsidRDefault="00672724" w:rsidP="00992747">
      <w:pPr>
        <w:rPr>
          <w:rFonts w:ascii="Arial" w:hAnsi="Arial" w:cs="Arial"/>
        </w:rPr>
      </w:pPr>
      <w:r w:rsidRPr="0067272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3C8ED635" wp14:editId="32CC2FEA">
                <wp:simplePos x="0" y="0"/>
                <wp:positionH relativeFrom="column">
                  <wp:posOffset>2523490</wp:posOffset>
                </wp:positionH>
                <wp:positionV relativeFrom="paragraph">
                  <wp:posOffset>45720</wp:posOffset>
                </wp:positionV>
                <wp:extent cx="1514475" cy="0"/>
                <wp:effectExtent l="0" t="0" r="0" b="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144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920246C" id="Straight Connector 11" o:spid="_x0000_s1026" style="position:absolute;z-index:251645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8.7pt,3.6pt" to="317.95pt,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bjFzzgEAAAUEAAAOAAAAZHJzL2Uyb0RvYy54bWysU8GO0zAQvSPxD5bvNO1qF1DUdA9dLRcE&#10;FQsf4HXGjSXbY41Nm/49Y6dNV4CEQFycjD3vzbzn8fp+9E4cgJLF0MnVYikFBI29DftOfvv6+Oa9&#10;FCmr0CuHATp5giTvN69frY+xhRsc0PVAgklCao+xk0POsW2apAfwKi0wQuBDg+RV5pD2TU/qyOze&#10;NTfL5dvmiNRHQg0p8e7DdCg3ld8Y0PmzMQmycJ3k3nJdqa7PZW02a9XuScXB6nMb6h+68MoGLjpT&#10;PaisxHeyv1B5qwkTmrzQ6Bs0xmqoGljNavmTmqdBRaha2JwUZ5vS/6PVnw47Erbnu1tJEZTnO3rK&#10;pOx+yGKLIbCDSIIP2aljTC0DtmFH5yjFHRXZoyFfvixIjNXd0+wujFlo3lzdrW5v391JoS9nzRUY&#10;KeUPgF6Un046G4pw1arDx5S5GKdeUsq2C2VN6Gz/aJ2rQRkZ2DoSB8WXncfaMuNeZHFUkE0RMrVe&#10;//LJwcT6BQybUZqt1esYXjmV1hDyhdcFzi4wwx3MwOWfgef8AoU6on8DnhG1MoY8g70NSL+rfrXC&#10;TPkXBybdxYJn7E/1Uqs1PGvV8fO7KMP8Mq7w6+vd/AAAAP//AwBQSwMEFAAGAAgAAAAhAJ3db/bd&#10;AAAABwEAAA8AAABkcnMvZG93bnJldi54bWxMjrFuwjAURfdK/IP1KnUrToEGSOMgVMGCuiRlaDcT&#10;P+Ko8XOIHZL+PW6Xdry6V+eedDOahl2xc7UlAU/TCBhSaVVNlYDj+/5xBcx5SUo2llDANzrYZJO7&#10;VCbKDpTjtfAVCxByiRSgvW8Tzl2p0Ug3tS1S6M62M9KH2FVcdXIIcNPwWRTF3MiawoOWLb5qLL+K&#10;3gg4XN7ccRHnu/zjsiqGz3OvK4tCPNyP2xdgHkf/N4Yf/aAOWXA62Z6UY42A+Xq5CFMByxmw0Mfz&#10;5zWw02/mWcr/+2c3AAAA//8DAFBLAQItABQABgAIAAAAIQC2gziS/gAAAOEBAAATAAAAAAAAAAAA&#10;AAAAAAAAAABbQ29udGVudF9UeXBlc10ueG1sUEsBAi0AFAAGAAgAAAAhADj9If/WAAAAlAEAAAsA&#10;AAAAAAAAAAAAAAAALwEAAF9yZWxzLy5yZWxzUEsBAi0AFAAGAAgAAAAhAKluMXPOAQAABQQAAA4A&#10;AAAAAAAAAAAAAAAALgIAAGRycy9lMm9Eb2MueG1sUEsBAi0AFAAGAAgAAAAhAJ3db/bdAAAABwEA&#10;AA8AAAAAAAAAAAAAAAAAKAQAAGRycy9kb3ducmV2LnhtbFBLBQYAAAAABAAEAPMAAAAyBQAAAAA=&#10;" strokecolor="black [3213]"/>
            </w:pict>
          </mc:Fallback>
        </mc:AlternateContent>
      </w:r>
    </w:p>
    <w:p w14:paraId="7129A8F4" w14:textId="66437A6C" w:rsidR="00992747" w:rsidRPr="00672724" w:rsidRDefault="00992747" w:rsidP="00992747">
      <w:pPr>
        <w:rPr>
          <w:rFonts w:ascii="Arial" w:hAnsi="Arial" w:cs="Arial"/>
        </w:rPr>
      </w:pPr>
    </w:p>
    <w:p w14:paraId="45BC5CB9" w14:textId="663DF6BA" w:rsidR="00992747" w:rsidRPr="00672724" w:rsidRDefault="00992747" w:rsidP="00992747">
      <w:pPr>
        <w:rPr>
          <w:rFonts w:ascii="Arial" w:hAnsi="Arial" w:cs="Arial"/>
        </w:rPr>
      </w:pPr>
    </w:p>
    <w:p w14:paraId="722F2F62" w14:textId="1739BF6F" w:rsidR="00992747" w:rsidRPr="00672724" w:rsidRDefault="00992747" w:rsidP="00992747">
      <w:pPr>
        <w:rPr>
          <w:rFonts w:ascii="Arial" w:hAnsi="Arial" w:cs="Arial"/>
        </w:rPr>
      </w:pPr>
    </w:p>
    <w:p w14:paraId="1D71D07B" w14:textId="4B17E0CE" w:rsidR="00992747" w:rsidRPr="00672724" w:rsidRDefault="00992747" w:rsidP="00992747">
      <w:pPr>
        <w:rPr>
          <w:rFonts w:ascii="Arial" w:hAnsi="Arial" w:cs="Arial"/>
        </w:rPr>
      </w:pPr>
    </w:p>
    <w:p w14:paraId="6A6BB447" w14:textId="79F8894E" w:rsidR="00992747" w:rsidRPr="00672724" w:rsidRDefault="00992747" w:rsidP="00992747">
      <w:pPr>
        <w:rPr>
          <w:rFonts w:ascii="Arial" w:hAnsi="Arial" w:cs="Arial"/>
        </w:rPr>
      </w:pPr>
    </w:p>
    <w:p w14:paraId="523081AA" w14:textId="0A7EAF2C" w:rsidR="00992747" w:rsidRPr="00672724" w:rsidRDefault="004647E5" w:rsidP="00992747">
      <w:pPr>
        <w:rPr>
          <w:rFonts w:ascii="Arial" w:hAnsi="Arial" w:cs="Arial"/>
        </w:rPr>
      </w:pPr>
      <w:r w:rsidRPr="0067272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AFB7E5C" wp14:editId="67B6CED2">
                <wp:simplePos x="0" y="0"/>
                <wp:positionH relativeFrom="column">
                  <wp:posOffset>1790700</wp:posOffset>
                </wp:positionH>
                <wp:positionV relativeFrom="paragraph">
                  <wp:posOffset>75565</wp:posOffset>
                </wp:positionV>
                <wp:extent cx="1463040" cy="274320"/>
                <wp:effectExtent l="0" t="0" r="22860" b="1143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3040" cy="2743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28B9D7" w14:textId="7700E92A" w:rsidR="002F1F36" w:rsidRPr="00AF39EC" w:rsidRDefault="002F1F36" w:rsidP="002F1F36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Eligible:</w:t>
                            </w:r>
                            <w:r w:rsidR="004647E5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75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FB7E5C" id="_x0000_s1029" type="#_x0000_t202" style="position:absolute;margin-left:141pt;margin-top:5.95pt;width:115.2pt;height:21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E3YpKwIAAEwEAAAOAAAAZHJzL2Uyb0RvYy54bWysVNuO2yAQfa/Uf0C8N3acZC9WnNU2260q&#10;bS/Sbj8AYxyjAkOBxE6/vgNOUmv7VjUPiPEMhzPnDFnfDVqRg3BegqnofJZTIgyHRppdRb+/PL67&#10;ocQHZhqmwIiKHoWnd5u3b9a9LUUBHahGOIIgxpe9rWgXgi2zzPNOaOZnYIXBZAtOs4Ch22WNYz2i&#10;a5UVeX6V9eAa64AL7/Hrw5ikm4TftoKHr23rRSCqosgtpNWltY5rtlmzcueY7SQ/0WD/wEIzafDS&#10;C9QDC4zsnfwLSkvuwEMbZhx0Bm0ruUg9YDfz/FU3zx2zIvWC4nh7kcn/P1j+5fDNEdmgd5QYptGi&#10;FzEE8h4GUkR1eutLLHq2WBYG/BwrY6fePgH/4YmBbcfMTtw7B30nWIPs5vFkNjk64vgIUvefocFr&#10;2D5AAhpapyMgikEQHV06XpyJVHi8cnm1yJeY4pgrrpeLIlmXsfJ82jofPgrQJG4q6tD5hM4OTz5E&#10;Nqw8lyT2oGTzKJVKQZw2sVWOHBjOSb0b+WOP0yplSF/R21WxGvuf5rzb1ZfzefolCV5BaBlw2pXU&#10;Fb25FLEyqvbBNGkWA5Nq3CNjZU4yRuVGDcNQD8mvxdmdGpoj6upgHG58jLjpwP2ipMfBrqj/uWdO&#10;UKI+GfTmdr6MQoYULFfXqCRx00w9zTDDEaqiPDhKxmAb0vuJwhm4RxdbmQSOdo9cTqRxZJPup+cV&#10;38Q0TlV//gQ2vwEAAP//AwBQSwMEFAAGAAgAAAAhABjYqNngAAAACQEAAA8AAABkcnMvZG93bnJl&#10;di54bWxMj8FOwzAQRO9I/IO1SNyoE4uWEuJUCMoBISFaEBI3116SqPE6xG4a/p7lBLcdzWj2Tbma&#10;fCdGHGIbSEM+y0Ag2eBaqjW8vT5cLEHEZMiZLhBq+MYIq+r0pDSFC0fa4LhNteASioXR0KTUF1JG&#10;26A3cRZ6JPY+w+BNYjnU0g3myOW+kyrLFtKblvhDY3q8a9DutwevIfvaf1ibXu4fady8P6/rK7VY&#10;P2l9fjbd3oBIOKW/MPziMzpUzLQLB3JRdBrUUvGWxEZ+DYID81xdgtjxMc9BVqX8v6D6AQAA//8D&#10;AFBLAQItABQABgAIAAAAIQC2gziS/gAAAOEBAAATAAAAAAAAAAAAAAAAAAAAAABbQ29udGVudF9U&#10;eXBlc10ueG1sUEsBAi0AFAAGAAgAAAAhADj9If/WAAAAlAEAAAsAAAAAAAAAAAAAAAAALwEAAF9y&#10;ZWxzLy5yZWxzUEsBAi0AFAAGAAgAAAAhAC0TdikrAgAATAQAAA4AAAAAAAAAAAAAAAAALgIAAGRy&#10;cy9lMm9Eb2MueG1sUEsBAi0AFAAGAAgAAAAhABjYqNngAAAACQEAAA8AAAAAAAAAAAAAAAAAhQQA&#10;AGRycy9kb3ducmV2LnhtbFBLBQYAAAAABAAEAPMAAACSBQAAAAA=&#10;" fillcolor="white [3212]">
                <v:textbox>
                  <w:txbxContent>
                    <w:p w14:paraId="1828B9D7" w14:textId="7700E92A" w:rsidR="002F1F36" w:rsidRPr="00AF39EC" w:rsidRDefault="002F1F36" w:rsidP="002F1F36">
                      <w:pPr>
                        <w:jc w:val="center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AF39EC">
                        <w:rPr>
                          <w:rFonts w:cs="Times New Roman"/>
                          <w:sz w:val="20"/>
                          <w:szCs w:val="20"/>
                        </w:rPr>
                        <w:t>Eligible:</w:t>
                      </w:r>
                      <w:r w:rsidR="004647E5" w:rsidRPr="00AF39EC">
                        <w:rPr>
                          <w:rFonts w:cs="Times New Roman"/>
                          <w:sz w:val="20"/>
                          <w:szCs w:val="20"/>
                        </w:rPr>
                        <w:t>75</w:t>
                      </w:r>
                    </w:p>
                  </w:txbxContent>
                </v:textbox>
              </v:shape>
            </w:pict>
          </mc:Fallback>
        </mc:AlternateContent>
      </w:r>
    </w:p>
    <w:p w14:paraId="3E32D513" w14:textId="59352F98" w:rsidR="00992747" w:rsidRPr="00672724" w:rsidRDefault="00992747" w:rsidP="00992747">
      <w:pPr>
        <w:rPr>
          <w:rFonts w:ascii="Arial" w:hAnsi="Arial" w:cs="Arial"/>
        </w:rPr>
      </w:pPr>
    </w:p>
    <w:p w14:paraId="0B6D9D78" w14:textId="686FC8BC" w:rsidR="00992747" w:rsidRPr="00672724" w:rsidRDefault="00247224" w:rsidP="00992747">
      <w:pPr>
        <w:rPr>
          <w:rFonts w:ascii="Arial" w:hAnsi="Arial" w:cs="Arial"/>
        </w:rPr>
      </w:pPr>
      <w:r w:rsidRPr="0067272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744866A" wp14:editId="51D3147E">
                <wp:simplePos x="0" y="0"/>
                <wp:positionH relativeFrom="column">
                  <wp:posOffset>3400425</wp:posOffset>
                </wp:positionH>
                <wp:positionV relativeFrom="paragraph">
                  <wp:posOffset>83820</wp:posOffset>
                </wp:positionV>
                <wp:extent cx="3152775" cy="390525"/>
                <wp:effectExtent l="0" t="0" r="28575" b="28575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52775" cy="390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19D88E" w14:textId="09663FB8" w:rsidR="00E8175F" w:rsidRPr="00AF39EC" w:rsidRDefault="00992747" w:rsidP="00E8175F">
                            <w:pPr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Did not confirm interest in the study via email</w:t>
                            </w:r>
                            <w:r w:rsidR="004647E5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or complete baseline survey and consent</w:t>
                            </w:r>
                            <w:r w:rsidR="00E8175F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:</w:t>
                            </w:r>
                            <w:r w:rsidR="004647E5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4</w:t>
                            </w:r>
                            <w:r w:rsidR="007E3626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44866A" id="_x0000_s1030" type="#_x0000_t202" style="position:absolute;margin-left:267.75pt;margin-top:6.6pt;width:248.25pt;height:30.7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hgVJgIAAE4EAAAOAAAAZHJzL2Uyb0RvYy54bWysVNuO2yAQfa/Uf0C8N3a8SbOx4qy22aaq&#10;tL1Iu/0AjHGMCgwFEjv9+g44m00v6kNVPyAGhjNnzsx4dTNoRQ7CeQmmotNJTokwHBppdhX98rh9&#10;dU2JD8w0TIERFT0KT2/WL1+seluKAjpQjXAEQYwve1vRLgRbZpnnndDMT8AKg5ctOM0Cmm6XNY71&#10;iK5VVuT566wH11gHXHiPp3fjJV0n/LYVPHxqWy8CURVFbiGtLq11XLP1ipU7x2wn+YkG+wcWmkmD&#10;Qc9QdywwsnfyNygtuQMPbZhw0Bm0reQi5YDZTPNfsnnomBUpFxTH27NM/v/B8o+Hz47IpqLFghLD&#10;NNboUQyBvIGBFFGe3voSvR4s+oUBj7HMKVVv74F/9cTApmNmJ26dg74TrEF60/gyu3g64vgIUvcf&#10;oMEwbB8gAQ2t01E7VIMgOpbpeC5NpMLx8Go6LxaLOSUc766W+byYpxCsfHptnQ/vBGgSNxV1WPqE&#10;zg73PkQ2rHxyicE8KNlspVLJcLt6oxw5MGyTbfpO6D+5KUP6ii5j7L9D5On7E4SWAftdSV3R67MT&#10;K6Nsb02TujEwqcY9UlbmpGOUbhQxDPWQKjaLAaLGNTRHFNbB2N44jrjpwH2npMfWrqj/tmdOUKLe&#10;GyzOcjqbxVlIxmy+KNBwlzf15Q0zHKEqyoOjZDQ2IU1Q1MDALZaxlUnhZy4n0ti0SfjTgMWpuLST&#10;1/NvYP0DAAD//wMAUEsDBBQABgAIAAAAIQBWKpDJ3QAAAAoBAAAPAAAAZHJzL2Rvd25yZXYueG1s&#10;TI/BTsMwEETvSPyDtUjcqE1CaJXGqaIijkWiIM6u7SYBe23Zbhr+HvdEj6t5mn3TbGZryKRDHB1y&#10;eFwwIBqlUyP2HD4/Xh9WQGISqIRxqDn86gib9vamEbVyZ3zX0z71JJdgrAWHISVfUxrloK2IC+c1&#10;5uzoghUpn6GnKohzLreGFow9UytGzB8G4fV20PJnf7Icdt1uy97CZDv/dfw2wkv54iPn93dztwaS&#10;9Jz+YbjoZ3Vos9PBnVBFYjhUZVVlNAdlAeQCsLLI6w4clk9LoG1Drye0fwAAAP//AwBQSwECLQAU&#10;AAYACAAAACEAtoM4kv4AAADhAQAAEwAAAAAAAAAAAAAAAAAAAAAAW0NvbnRlbnRfVHlwZXNdLnht&#10;bFBLAQItABQABgAIAAAAIQA4/SH/1gAAAJQBAAALAAAAAAAAAAAAAAAAAC8BAABfcmVscy8ucmVs&#10;c1BLAQItABQABgAIAAAAIQATchgVJgIAAE4EAAAOAAAAAAAAAAAAAAAAAC4CAABkcnMvZTJvRG9j&#10;LnhtbFBLAQItABQABgAIAAAAIQBWKpDJ3QAAAAoBAAAPAAAAAAAAAAAAAAAAAIAEAABkcnMvZG93&#10;bnJldi54bWxQSwUGAAAAAAQABADzAAAAigUAAAAA&#10;">
                <v:textbox>
                  <w:txbxContent>
                    <w:p w14:paraId="4719D88E" w14:textId="09663FB8" w:rsidR="00E8175F" w:rsidRPr="00AF39EC" w:rsidRDefault="00992747" w:rsidP="00E8175F">
                      <w:pPr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AF39EC">
                        <w:rPr>
                          <w:rFonts w:cs="Times New Roman"/>
                          <w:sz w:val="20"/>
                          <w:szCs w:val="20"/>
                        </w:rPr>
                        <w:t>Did not confirm interest in the study via email</w:t>
                      </w:r>
                      <w:r w:rsidR="004647E5" w:rsidRPr="00AF39EC">
                        <w:rPr>
                          <w:rFonts w:cs="Times New Roman"/>
                          <w:sz w:val="20"/>
                          <w:szCs w:val="20"/>
                        </w:rPr>
                        <w:t xml:space="preserve"> or complete baseline survey and consent</w:t>
                      </w:r>
                      <w:r w:rsidR="00E8175F" w:rsidRPr="00AF39EC">
                        <w:rPr>
                          <w:rFonts w:cs="Times New Roman"/>
                          <w:sz w:val="20"/>
                          <w:szCs w:val="20"/>
                        </w:rPr>
                        <w:t>:</w:t>
                      </w:r>
                      <w:r w:rsidR="004647E5" w:rsidRPr="00AF39EC">
                        <w:rPr>
                          <w:rFonts w:cs="Times New Roman"/>
                          <w:sz w:val="20"/>
                          <w:szCs w:val="20"/>
                        </w:rPr>
                        <w:t xml:space="preserve"> 4</w:t>
                      </w:r>
                      <w:r w:rsidR="007E3626" w:rsidRPr="00AF39EC">
                        <w:rPr>
                          <w:rFonts w:cs="Times New Roman"/>
                          <w:sz w:val="20"/>
                          <w:szCs w:val="20"/>
                        </w:rPr>
                        <w:t>9</w:t>
                      </w:r>
                    </w:p>
                  </w:txbxContent>
                </v:textbox>
              </v:shape>
            </w:pict>
          </mc:Fallback>
        </mc:AlternateContent>
      </w:r>
    </w:p>
    <w:p w14:paraId="0ACC8BDD" w14:textId="43B5B637" w:rsidR="00992747" w:rsidRPr="00672724" w:rsidRDefault="003329A5" w:rsidP="00992747">
      <w:pPr>
        <w:rPr>
          <w:rFonts w:ascii="Arial" w:hAnsi="Arial" w:cs="Arial"/>
        </w:rPr>
      </w:pPr>
      <w:r w:rsidRPr="0067272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925A583" wp14:editId="1EA68AE1">
                <wp:simplePos x="0" y="0"/>
                <wp:positionH relativeFrom="column">
                  <wp:posOffset>2523490</wp:posOffset>
                </wp:positionH>
                <wp:positionV relativeFrom="paragraph">
                  <wp:posOffset>86995</wp:posOffset>
                </wp:positionV>
                <wp:extent cx="1514475" cy="0"/>
                <wp:effectExtent l="0" t="0" r="0" b="0"/>
                <wp:wrapNone/>
                <wp:docPr id="26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144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67D8674" id="Straight Connector 26" o:spid="_x0000_s1026" style="position:absolute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8.7pt,6.85pt" to="317.95pt,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cM9X0AEAAAUEAAAOAAAAZHJzL2Uyb0RvYy54bWysU8GO0zAQvSPxD5bvNEm1u6Co6R66Wi4I&#10;Kpb9AK8zbizZHss2Tfr3jJ02XQESAnFxMva8N/Oex5v7yRp2hBA1uo43q5ozcBJ77Q4df/72+O4D&#10;ZzEJ1wuDDjp+gsjvt2/fbEbfwhoHND0ERiQutqPv+JCSb6sqygGsiCv04OhQYbAiURgOVR/ESOzW&#10;VOu6vqtGDL0PKCFG2n2YD/m28CsFMn1RKkJipuPUWyprKOtLXqvtRrSHIPyg5bkN8Q9dWKEdFV2o&#10;HkQS7HvQv1BZLQNGVGkl0VaolJZQNJCapv5JzdMgPBQtZE70i03x/9HKz8d9YLrv+PqOMycs3dFT&#10;CkIfhsR26Bw5iIHRITk1+tgSYOf24RxFvw9Z9qSCzV8SxKbi7mlxF6bEJG02t83NzftbzuTlrLoC&#10;fYjpI6Bl+afjRrssXLTi+CkmKkapl5S8bVxeIxrdP2pjSpBHBnYmsKOgy05Tk1sm3KssijKyykLm&#10;1stfOhmYWb+CIjNys6V6GcMrp5ASXLrwGkfZGaaogwVY/xl4zs9QKCP6N+AFUSqjSwvYaofhd9Wv&#10;Vqg5/+LArDtb8IL9qVxqsYZmrTh3fhd5mF/HBX59vdsfAAAA//8DAFBLAwQUAAYACAAAACEAmtZr&#10;l94AAAAJAQAADwAAAGRycy9kb3ducmV2LnhtbEyPwU6DQBCG7ya+w2ZMvNlFqbRFlsYYvRgvYA96&#10;28KUJbKzlF0Kvr1jetDjzP/ln2+y7Ww7ccLBt44U3C4iEEiVq1tqFOzeX27WIHzQVOvOESr4Rg/b&#10;/PIi02ntJirwVIZGcAn5VCswIfSplL4yaLVfuB6Js4MbrA48Do2sBz1xue3kXRQl0uqW+ILRPT4Z&#10;rL7K0Sp4Pb753TIpnouP47qcPg+jaRwqdX01Pz6ACDiHPxh+9Vkdcnbau5FqLzoF8Wa1ZJSDeAWC&#10;gSS+34DYnxcyz+T/D/IfAAAA//8DAFBLAQItABQABgAIAAAAIQC2gziS/gAAAOEBAAATAAAAAAAA&#10;AAAAAAAAAAAAAABbQ29udGVudF9UeXBlc10ueG1sUEsBAi0AFAAGAAgAAAAhADj9If/WAAAAlAEA&#10;AAsAAAAAAAAAAAAAAAAALwEAAF9yZWxzLy5yZWxzUEsBAi0AFAAGAAgAAAAhAPRwz1fQAQAABQQA&#10;AA4AAAAAAAAAAAAAAAAALgIAAGRycy9lMm9Eb2MueG1sUEsBAi0AFAAGAAgAAAAhAJrWa5feAAAA&#10;CQEAAA8AAAAAAAAAAAAAAAAAKgQAAGRycy9kb3ducmV2LnhtbFBLBQYAAAAABAAEAPMAAAA1BQAA&#10;AAA=&#10;" strokecolor="black [3213]"/>
            </w:pict>
          </mc:Fallback>
        </mc:AlternateContent>
      </w:r>
    </w:p>
    <w:p w14:paraId="79F8FB6A" w14:textId="53BB1820" w:rsidR="00992747" w:rsidRPr="00672724" w:rsidRDefault="00992747" w:rsidP="00992747">
      <w:pPr>
        <w:rPr>
          <w:rFonts w:ascii="Arial" w:hAnsi="Arial" w:cs="Arial"/>
        </w:rPr>
      </w:pPr>
    </w:p>
    <w:p w14:paraId="177FF624" w14:textId="1E116A43" w:rsidR="00992747" w:rsidRPr="00672724" w:rsidRDefault="00992747" w:rsidP="00992747">
      <w:pPr>
        <w:rPr>
          <w:rFonts w:ascii="Arial" w:hAnsi="Arial" w:cs="Arial"/>
        </w:rPr>
      </w:pPr>
    </w:p>
    <w:p w14:paraId="07ACEEAF" w14:textId="47ED897C" w:rsidR="00992747" w:rsidRPr="00672724" w:rsidRDefault="00D1601B" w:rsidP="00992747">
      <w:pPr>
        <w:tabs>
          <w:tab w:val="left" w:pos="6236"/>
        </w:tabs>
        <w:rPr>
          <w:rFonts w:ascii="Arial" w:hAnsi="Arial" w:cs="Arial"/>
        </w:rPr>
      </w:pPr>
      <w:r w:rsidRPr="0067272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495E987" wp14:editId="1EBC9194">
                <wp:simplePos x="0" y="0"/>
                <wp:positionH relativeFrom="column">
                  <wp:posOffset>819150</wp:posOffset>
                </wp:positionH>
                <wp:positionV relativeFrom="paragraph">
                  <wp:posOffset>3402965</wp:posOffset>
                </wp:positionV>
                <wp:extent cx="3381375" cy="1504950"/>
                <wp:effectExtent l="0" t="0" r="0" b="0"/>
                <wp:wrapNone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81375" cy="15049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83ACC1" w14:textId="77777777" w:rsidR="00EE2A7D" w:rsidRPr="00AF39EC" w:rsidRDefault="006E4593" w:rsidP="00EE2A7D">
                            <w:pPr>
                              <w:ind w:left="270" w:hanging="270"/>
                              <w:jc w:val="center"/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AF39EC"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Included in final endpoints</w:t>
                            </w:r>
                          </w:p>
                          <w:p w14:paraId="610A2672" w14:textId="77777777" w:rsidR="00EE45BA" w:rsidRPr="00AF39EC" w:rsidRDefault="00EE45BA" w:rsidP="00EE45BA">
                            <w:pPr>
                              <w:ind w:left="270" w:hanging="270"/>
                              <w:jc w:val="center"/>
                              <w:rPr>
                                <w:rFonts w:cs="Times New Roman"/>
                                <w:bCs/>
                                <w:sz w:val="20"/>
                                <w:szCs w:val="20"/>
                              </w:rPr>
                            </w:pPr>
                            <w:r w:rsidRPr="00AF39EC">
                              <w:rPr>
                                <w:rFonts w:cs="Times New Roman"/>
                                <w:bCs/>
                                <w:sz w:val="20"/>
                                <w:szCs w:val="20"/>
                              </w:rPr>
                              <w:t>Primary (utilization): 22 (n=18 with at least one log-in)</w:t>
                            </w:r>
                          </w:p>
                          <w:p w14:paraId="2752D83F" w14:textId="21873C2F" w:rsidR="00992747" w:rsidRPr="00AF39EC" w:rsidRDefault="006E4593" w:rsidP="00EE2A7D">
                            <w:pPr>
                              <w:ind w:left="270" w:hanging="270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Primary (</w:t>
                            </w:r>
                            <w:r w:rsidR="00C44CA6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satisfaction</w:t>
                            </w:r>
                            <w:r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)</w:t>
                            </w:r>
                            <w:r w:rsidR="00992747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: </w:t>
                            </w:r>
                            <w:r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  <w:p w14:paraId="199F898F" w14:textId="77777777" w:rsidR="006E4593" w:rsidRPr="00AF39EC" w:rsidRDefault="006E4593" w:rsidP="00EE2A7D">
                            <w:pPr>
                              <w:ind w:left="270" w:hanging="270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Secondary (abstinence, missing=smoking): 22</w:t>
                            </w:r>
                          </w:p>
                          <w:p w14:paraId="226C8694" w14:textId="74BE74A9" w:rsidR="006E4593" w:rsidRPr="00AF39EC" w:rsidRDefault="006E4593" w:rsidP="00EE2A7D">
                            <w:pPr>
                              <w:ind w:left="270" w:hanging="270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Secondary (abstinence, complete case): 17</w:t>
                            </w:r>
                            <w:r w:rsidR="00D1601B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for self-report, 16 for biochemical confirmation</w:t>
                            </w:r>
                          </w:p>
                          <w:p w14:paraId="3C2210EA" w14:textId="05698B7E" w:rsidR="00E7465D" w:rsidRPr="00AF39EC" w:rsidRDefault="006E4593" w:rsidP="00EE2A7D">
                            <w:pPr>
                              <w:ind w:left="270" w:hanging="270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Secondary (quit readiness)</w:t>
                            </w:r>
                            <w:r w:rsidR="00EE2A7D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: 17</w:t>
                            </w:r>
                          </w:p>
                          <w:p w14:paraId="69ECC0C5" w14:textId="503CA0D9" w:rsidR="006E4593" w:rsidRPr="00AF39EC" w:rsidRDefault="006E4593" w:rsidP="00EE2A7D">
                            <w:pPr>
                              <w:ind w:left="270" w:hanging="270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Secondary (psychological flexibility)</w:t>
                            </w:r>
                            <w:r w:rsidR="00EE2A7D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: 16</w:t>
                            </w:r>
                          </w:p>
                          <w:p w14:paraId="04986C2A" w14:textId="08FA0280" w:rsidR="006E4593" w:rsidRPr="00AF39EC" w:rsidRDefault="006E4593" w:rsidP="00EE2A7D">
                            <w:pPr>
                              <w:ind w:left="270" w:hanging="270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Secondary (perceptions of avatar):</w:t>
                            </w:r>
                            <w:r w:rsidR="00EE2A7D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15</w:t>
                            </w:r>
                          </w:p>
                          <w:p w14:paraId="0AC0ED6D" w14:textId="77777777" w:rsidR="006E4593" w:rsidRDefault="006E4593" w:rsidP="00E7465D">
                            <w:pPr>
                              <w:ind w:left="270" w:hanging="27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95E987"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31" type="#_x0000_t202" style="position:absolute;margin-left:64.5pt;margin-top:267.95pt;width:266.25pt;height:118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22QPEAIAAP4DAAAOAAAAZHJzL2Uyb0RvYy54bWysU9uO2yAQfa/Uf0C8N7aTuEmsOKvtbreq&#10;tL1Iu/0AjHGMCgwFEjv9+g44m0btW1UeEMPMHOacGbY3o1bkKJyXYGpazHJKhOHQSrOv6bfnhzdr&#10;SnxgpmUKjKjpSXh6s3v9ajvYSsyhB9UKRxDE+GqwNe1DsFWWed4LzfwMrDDo7MBpFtB0+6x1bEB0&#10;rbJ5nr/NBnCtdcCF93h7PznpLuF3neDhS9d5EYiqKdYW0u7S3sQ9221ZtXfM9pKfy2D/UIVm0uCj&#10;F6h7Fhg5OPkXlJbcgYcuzDjoDLpOcpE4IJsi/4PNU8+sSFxQHG8vMvn/B8s/H786Ilvs3YoSwzT2&#10;6FmMgbyDkeAV6jNYX2HYk8XAMOI9xiau3j4C/+6Jgbuemb24dQ6GXrAW6ytiZnaVOuH4CNIMn6DF&#10;d9ghQAIaO6ejeCgHQXTs0+nSm1gLx8vFYl0sViUlHH1FmS83ZepexqqXdOt8+CBAk3ioqcPmJ3h2&#10;fPQhlsOql5D4moEHqVQaAGXIUNNNOS9TwpVHy4DzqaSu6TqPa5qYyPK9aVNyYFJNZ3xAmTPtyHTi&#10;HMZmTApf1GygPaEODqZxxO+Dhx7cT0oGHMWa+h8H5gQl6qNBLTfFchlnNxnLcjVHw117mmsPMxyh&#10;asqDo2Qy7kKa+In0LareyaRHbM9Uy7loHLIk0/lDxCm+tlPU72+7+wUAAP//AwBQSwMEFAAGAAgA&#10;AAAhAHpOo83gAAAACwEAAA8AAABkcnMvZG93bnJldi54bWxMj0FLw0AUhO+C/2F5ghexm1aSmJhN&#10;EaEgRQ9Wf8BL9jUbmt0N2W0a/73Pkx6HGWa+qbaLHcRMU+i9U7BeJSDItV73rlPw9bm7fwQRIjqN&#10;g3ek4JsCbOvrqwpL7S/ug+ZD7ASXuFCiAhPjWEoZWkMWw8qP5Ng7+sliZDl1Uk944XI7yE2SZNJi&#10;73jB4EgvhtrT4WwV3JkxeX87vjY7nbXmtA+Y23mv1O3N8vwEItIS/8Lwi8/oUDNT489OBzGw3hT8&#10;JSpIH9ICBCeybJ2CaBTk+aYAWVfy/4f6BwAA//8DAFBLAQItABQABgAIAAAAIQC2gziS/gAAAOEB&#10;AAATAAAAAAAAAAAAAAAAAAAAAABbQ29udGVudF9UeXBlc10ueG1sUEsBAi0AFAAGAAgAAAAhADj9&#10;If/WAAAAlAEAAAsAAAAAAAAAAAAAAAAALwEAAF9yZWxzLy5yZWxzUEsBAi0AFAAGAAgAAAAhAIzb&#10;ZA8QAgAA/gMAAA4AAAAAAAAAAAAAAAAALgIAAGRycy9lMm9Eb2MueG1sUEsBAi0AFAAGAAgAAAAh&#10;AHpOo83gAAAACwEAAA8AAAAAAAAAAAAAAAAAagQAAGRycy9kb3ducmV2LnhtbFBLBQYAAAAABAAE&#10;APMAAAB3BQAAAAA=&#10;" filled="f" stroked="f">
                <v:textbox>
                  <w:txbxContent>
                    <w:p w14:paraId="4783ACC1" w14:textId="77777777" w:rsidR="00EE2A7D" w:rsidRPr="00AF39EC" w:rsidRDefault="006E4593" w:rsidP="00EE2A7D">
                      <w:pPr>
                        <w:ind w:left="270" w:hanging="270"/>
                        <w:jc w:val="center"/>
                        <w:rPr>
                          <w:rFonts w:cs="Times New Roman"/>
                          <w:b/>
                          <w:sz w:val="20"/>
                          <w:szCs w:val="20"/>
                        </w:rPr>
                      </w:pPr>
                      <w:r w:rsidRPr="00AF39EC"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Included in final endpoints</w:t>
                      </w:r>
                    </w:p>
                    <w:p w14:paraId="610A2672" w14:textId="77777777" w:rsidR="00EE45BA" w:rsidRPr="00AF39EC" w:rsidRDefault="00EE45BA" w:rsidP="00EE45BA">
                      <w:pPr>
                        <w:ind w:left="270" w:hanging="270"/>
                        <w:jc w:val="center"/>
                        <w:rPr>
                          <w:rFonts w:cs="Times New Roman"/>
                          <w:bCs/>
                          <w:sz w:val="20"/>
                          <w:szCs w:val="20"/>
                        </w:rPr>
                      </w:pPr>
                      <w:r w:rsidRPr="00AF39EC">
                        <w:rPr>
                          <w:rFonts w:cs="Times New Roman"/>
                          <w:bCs/>
                          <w:sz w:val="20"/>
                          <w:szCs w:val="20"/>
                        </w:rPr>
                        <w:t>Primary (utilization): 22 (n=18 with at least one log-in)</w:t>
                      </w:r>
                    </w:p>
                    <w:p w14:paraId="2752D83F" w14:textId="21873C2F" w:rsidR="00992747" w:rsidRPr="00AF39EC" w:rsidRDefault="006E4593" w:rsidP="00EE2A7D">
                      <w:pPr>
                        <w:ind w:left="270" w:hanging="270"/>
                        <w:jc w:val="center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AF39EC">
                        <w:rPr>
                          <w:rFonts w:cs="Times New Roman"/>
                          <w:sz w:val="20"/>
                          <w:szCs w:val="20"/>
                        </w:rPr>
                        <w:t>Primary (</w:t>
                      </w:r>
                      <w:r w:rsidR="00C44CA6" w:rsidRPr="00AF39EC">
                        <w:rPr>
                          <w:rFonts w:cs="Times New Roman"/>
                          <w:sz w:val="20"/>
                          <w:szCs w:val="20"/>
                        </w:rPr>
                        <w:t>satisfaction</w:t>
                      </w:r>
                      <w:r w:rsidRPr="00AF39EC">
                        <w:rPr>
                          <w:rFonts w:cs="Times New Roman"/>
                          <w:sz w:val="20"/>
                          <w:szCs w:val="20"/>
                        </w:rPr>
                        <w:t>)</w:t>
                      </w:r>
                      <w:r w:rsidR="00992747" w:rsidRPr="00AF39EC">
                        <w:rPr>
                          <w:rFonts w:cs="Times New Roman"/>
                          <w:sz w:val="20"/>
                          <w:szCs w:val="20"/>
                        </w:rPr>
                        <w:t xml:space="preserve">: </w:t>
                      </w:r>
                      <w:r w:rsidRPr="00AF39EC">
                        <w:rPr>
                          <w:rFonts w:cs="Times New Roman"/>
                          <w:sz w:val="20"/>
                          <w:szCs w:val="20"/>
                        </w:rPr>
                        <w:t>15</w:t>
                      </w:r>
                    </w:p>
                    <w:p w14:paraId="199F898F" w14:textId="77777777" w:rsidR="006E4593" w:rsidRPr="00AF39EC" w:rsidRDefault="006E4593" w:rsidP="00EE2A7D">
                      <w:pPr>
                        <w:ind w:left="270" w:hanging="270"/>
                        <w:jc w:val="center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AF39EC">
                        <w:rPr>
                          <w:rFonts w:cs="Times New Roman"/>
                          <w:sz w:val="20"/>
                          <w:szCs w:val="20"/>
                        </w:rPr>
                        <w:t>Secondary (abstinence, missing=smoking): 22</w:t>
                      </w:r>
                    </w:p>
                    <w:p w14:paraId="226C8694" w14:textId="74BE74A9" w:rsidR="006E4593" w:rsidRPr="00AF39EC" w:rsidRDefault="006E4593" w:rsidP="00EE2A7D">
                      <w:pPr>
                        <w:ind w:left="270" w:hanging="270"/>
                        <w:jc w:val="center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AF39EC">
                        <w:rPr>
                          <w:rFonts w:cs="Times New Roman"/>
                          <w:sz w:val="20"/>
                          <w:szCs w:val="20"/>
                        </w:rPr>
                        <w:t>Secondary (abstinence, complete case): 17</w:t>
                      </w:r>
                      <w:r w:rsidR="00D1601B">
                        <w:rPr>
                          <w:rFonts w:cs="Times New Roman"/>
                          <w:sz w:val="20"/>
                          <w:szCs w:val="20"/>
                        </w:rPr>
                        <w:t xml:space="preserve"> for self-report, 16 for biochemical confirmation</w:t>
                      </w:r>
                    </w:p>
                    <w:p w14:paraId="3C2210EA" w14:textId="05698B7E" w:rsidR="00E7465D" w:rsidRPr="00AF39EC" w:rsidRDefault="006E4593" w:rsidP="00EE2A7D">
                      <w:pPr>
                        <w:ind w:left="270" w:hanging="270"/>
                        <w:jc w:val="center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AF39EC">
                        <w:rPr>
                          <w:rFonts w:cs="Times New Roman"/>
                          <w:sz w:val="20"/>
                          <w:szCs w:val="20"/>
                        </w:rPr>
                        <w:t>Secondary (quit readiness)</w:t>
                      </w:r>
                      <w:r w:rsidR="00EE2A7D" w:rsidRPr="00AF39EC">
                        <w:rPr>
                          <w:rFonts w:cs="Times New Roman"/>
                          <w:sz w:val="20"/>
                          <w:szCs w:val="20"/>
                        </w:rPr>
                        <w:t>: 17</w:t>
                      </w:r>
                    </w:p>
                    <w:p w14:paraId="69ECC0C5" w14:textId="503CA0D9" w:rsidR="006E4593" w:rsidRPr="00AF39EC" w:rsidRDefault="006E4593" w:rsidP="00EE2A7D">
                      <w:pPr>
                        <w:ind w:left="270" w:hanging="270"/>
                        <w:jc w:val="center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AF39EC">
                        <w:rPr>
                          <w:rFonts w:cs="Times New Roman"/>
                          <w:sz w:val="20"/>
                          <w:szCs w:val="20"/>
                        </w:rPr>
                        <w:t>Secondary (psychological flexibility)</w:t>
                      </w:r>
                      <w:r w:rsidR="00EE2A7D" w:rsidRPr="00AF39EC">
                        <w:rPr>
                          <w:rFonts w:cs="Times New Roman"/>
                          <w:sz w:val="20"/>
                          <w:szCs w:val="20"/>
                        </w:rPr>
                        <w:t>: 16</w:t>
                      </w:r>
                    </w:p>
                    <w:p w14:paraId="04986C2A" w14:textId="08FA0280" w:rsidR="006E4593" w:rsidRPr="00AF39EC" w:rsidRDefault="006E4593" w:rsidP="00EE2A7D">
                      <w:pPr>
                        <w:ind w:left="270" w:hanging="270"/>
                        <w:jc w:val="center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AF39EC">
                        <w:rPr>
                          <w:rFonts w:cs="Times New Roman"/>
                          <w:sz w:val="20"/>
                          <w:szCs w:val="20"/>
                        </w:rPr>
                        <w:t>Secondary (perceptions of avatar):</w:t>
                      </w:r>
                      <w:r w:rsidR="00EE2A7D" w:rsidRPr="00AF39EC">
                        <w:rPr>
                          <w:rFonts w:cs="Times New Roman"/>
                          <w:sz w:val="20"/>
                          <w:szCs w:val="20"/>
                        </w:rPr>
                        <w:t xml:space="preserve"> 15</w:t>
                      </w:r>
                    </w:p>
                    <w:p w14:paraId="0AC0ED6D" w14:textId="77777777" w:rsidR="006E4593" w:rsidRDefault="006E4593" w:rsidP="00E7465D">
                      <w:pPr>
                        <w:ind w:left="270" w:hanging="27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67272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42879" behindDoc="0" locked="0" layoutInCell="1" allowOverlap="1" wp14:anchorId="6768CC11" wp14:editId="75FC769E">
                <wp:simplePos x="0" y="0"/>
                <wp:positionH relativeFrom="column">
                  <wp:posOffset>800100</wp:posOffset>
                </wp:positionH>
                <wp:positionV relativeFrom="paragraph">
                  <wp:posOffset>3326765</wp:posOffset>
                </wp:positionV>
                <wp:extent cx="3429000" cy="1485900"/>
                <wp:effectExtent l="0" t="0" r="19050" b="19050"/>
                <wp:wrapNone/>
                <wp:docPr id="22" name="Rounded 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0" cy="1485900"/>
                        </a:xfrm>
                        <a:prstGeom prst="round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E89579E" id="Rounded Rectangle 30" o:spid="_x0000_s1026" style="position:absolute;margin-left:63pt;margin-top:261.95pt;width:270pt;height:117pt;z-index:25164287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+KrupgIAAMYFAAAOAAAAZHJzL2Uyb0RvYy54bWysVEtv2zAMvg/YfxB0X/1osrVBnSJokWFA&#10;0RZth54VWYoFyKImKXGyXz9Kdpy+sMOwHBTRJD+Sn0heXO5aTbbCeQWmosVJTokwHGpl1hX9+bT8&#10;ckaJD8zUTIMRFd0LTy/nnz9ddHYmSmhA18IRBDF+1tmKNiHYWZZ53oiW+ROwwqBSgmtZQNGts9qx&#10;DtFbnZV5/jXrwNXWARfe49frXknnCV9KwcOdlF4EoiuKuYV0unSu4pnNL9hs7ZhtFB/SYP+QRcuU&#10;waAj1DULjGycegfVKu7AgwwnHNoMpFRcpBqwmiJ/U81jw6xItSA53o40+f8Hy2+3946ouqJlSYlh&#10;Lb7RA2xMLWrygOwxs9aCnCaiOutnaP9o7x3SFiWP11j1Tro2/mM9ZJfI3Y/kil0gHD+eTsrzPMc3&#10;4KgrJmdTlCL92dHdOh++C2hJvFTUxTxiEolZtr3xobc/2MWQHrSql0rrJLj16ko7smX43Mv0G0K8&#10;MtOGdBU9n5bThPxKlzpPjCBhV7xHwJS1wcyPFKRb2GsRs9DmQUjkFIsu+wCxm4+YjHNhQtGrGlaL&#10;Pt8psnNgZMwi8ZMAI7LEOkfsAeBj7J6owT66ijQMo3P+t8R659EjRQYTRudWGXAfAWisaojc2x9I&#10;6qmJLK2g3mPHOehH0Vu+VPjaN8yHe+Zw9rBDcJ+EOzykBnwnGG6UNOB+f/Q92uNIoJaSDme5ov7X&#10;hjlBif5hcFjOi8kkDn8SJtNvJQrupWb1UmM27RVg/xS4uSxP12gf9OEqHbTPuHYWMSqqmOEYu6I8&#10;uINwFfodg4uLi8UimeHAWxZuzKPlETyyGhv5affMnB1aPuC03MJh7tnsTdP3ttHTwGITQKo0EUde&#10;B75xWaTGGRZb3EYv5WR1XL/zPwAAAP//AwBQSwMEFAAGAAgAAAAhAG2y0AXeAAAACwEAAA8AAABk&#10;cnMvZG93bnJldi54bWxMj8FOwzAQRO9I/IO1SNyo06AmbYhTVUhcChcC3J14m0SN18F22/D3bE9w&#10;nNnR7JtyO9tRnNGHwZGC5SIBgdQ6M1Cn4PPj5WENIkRNRo+OUMEPBthWtzelLoy70Due69gJLqFQ&#10;aAV9jFMhZWh7tDos3ITEt4PzVkeWvpPG6wuX21GmSZJJqwfiD72e8LnH9lifrIIZa0/L7Pv4ut/t&#10;h+btK8cwNUrd3827JxAR5/gXhis+o0PFTI07kQliZJ1mvCUqWKWPGxCcyLKr0yjIV/kGZFXK/xuq&#10;XwAAAP//AwBQSwECLQAUAAYACAAAACEAtoM4kv4AAADhAQAAEwAAAAAAAAAAAAAAAAAAAAAAW0Nv&#10;bnRlbnRfVHlwZXNdLnhtbFBLAQItABQABgAIAAAAIQA4/SH/1gAAAJQBAAALAAAAAAAAAAAAAAAA&#10;AC8BAABfcmVscy8ucmVsc1BLAQItABQABgAIAAAAIQBv+KrupgIAAMYFAAAOAAAAAAAAAAAAAAAA&#10;AC4CAABkcnMvZTJvRG9jLnhtbFBLAQItABQABgAIAAAAIQBtstAF3gAAAAsBAAAPAAAAAAAAAAAA&#10;AAAAAAAFAABkcnMvZG93bnJldi54bWxQSwUGAAAAAAQABADzAAAACwYAAAAA&#10;" strokecolor="black [3213]"/>
            </w:pict>
          </mc:Fallback>
        </mc:AlternateContent>
      </w:r>
      <w:r w:rsidR="006C3107" w:rsidRPr="0067272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3088AD4" wp14:editId="1F4CBA95">
                <wp:simplePos x="0" y="0"/>
                <wp:positionH relativeFrom="column">
                  <wp:posOffset>819150</wp:posOffset>
                </wp:positionH>
                <wp:positionV relativeFrom="paragraph">
                  <wp:posOffset>1678940</wp:posOffset>
                </wp:positionV>
                <wp:extent cx="3419475" cy="1381125"/>
                <wp:effectExtent l="0" t="0" r="28575" b="28575"/>
                <wp:wrapNone/>
                <wp:docPr id="30" name="Rounded 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19475" cy="1381125"/>
                        </a:xfrm>
                        <a:prstGeom prst="round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D2CFED2" id="Rounded Rectangle 30" o:spid="_x0000_s1026" style="position:absolute;margin-left:64.5pt;margin-top:132.2pt;width:269.25pt;height:108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wornpwIAAMYFAAAOAAAAZHJzL2Uyb0RvYy54bWysVEtv2zAMvg/YfxB0XxynydoGdYqgRYYB&#10;QVv0gZ4VWYoNyKImKXGyXz9Kst0ndhiWgyKa5EfyE8mLy0OjyF5YV4MuaD4aUyI0h7LW24I+Pa6+&#10;nVHiPNMlU6BFQY/C0cvF1y8XrZmLCVSgSmEJgmg3b01BK+/NPMscr0TD3AiM0KiUYBvmUbTbrLSs&#10;RfRGZZPx+HvWgi2NBS6cw6/XSUkXEV9Kwf2tlE54ogqKufl42nhuwpktLth8a5mpat6lwf4hi4bV&#10;GoMOUNfMM7Kz9QeopuYWHEg/4tBkIGXNRawBq8nH76p5qJgRsRYkx5mBJvf/YPnN/s6SuizoCdKj&#10;WYNvdA87XYqS3CN7TG+VIKhDolrj5mj/YO5sJzm8hqoP0jbhH+shh0jucSBXHDzh+PFkmp9PT2eU&#10;cNTlJ2d5PpkF1OzF3VjnfwhoSLgU1IY8QhKRWbZfO5/se7sQ0oGqy1WtVBTsdnOlLNkzfO5V/HUh&#10;3pgpTdqCns8wgY8QofPEAOIP+UcETFlpzDwQkiiIN39UIuApfS8kcopFT1KAt5iMc6F9nlQVK0XK&#10;dzbGXx+s94j8RMCALLHOAbsD6C0TSI+diOrsg6uIwzA4j/+WWHIePGJk0H5wbmoN9jMAhVV1kZN9&#10;T1KiJrC0gfKIHWchjaIzfFXja6+Z83fM4uxhG+I+8bd4SAX4TtDdKKnA/v7se7DHkUAtJS3OckHd&#10;rx2zghL1U+OwnOfTaRj+KExnpxMU7GvN5rVG75orwP7JcXMZHq/B3qv+Ki00z7h2liEqqpjmGLug&#10;3NteuPJpx+Di4mK5jGY48Ib5tX4wPIAHVkMjPx6emTVdy3uclhvo557N3zV9sg2eGpY7D7KOE/HC&#10;a8c3LovYON1iC9votRytXtbv4g8AAAD//wMAUEsDBBQABgAIAAAAIQB2dz5z3gAAAAsBAAAPAAAA&#10;ZHJzL2Rvd25yZXYueG1sTI/BTsMwEETvSPyDtUjcqJMopG2IU1VIXAoXAtydeEmixutgu234e5YT&#10;HEczmnlT7RY7iTP6MDpSkK4SEEidMyP1Ct7fnu42IELUZPTkCBV8Y4BdfX1V6dK4C73iuYm94BIK&#10;pVYwxDiXUoZuQKvDys1I7H06b3Vk6XtpvL5wuZ1kliSFtHokXhj0jI8DdsfmZBUs2HhKi6/j82F/&#10;GNuXjzWGuVXq9mbZP4CIuMS/MPziMzrUzNS6E5kgJtbZlr9EBVmR5yA4URTrexCtgnyTbkHWlfz/&#10;of4BAAD//wMAUEsBAi0AFAAGAAgAAAAhALaDOJL+AAAA4QEAABMAAAAAAAAAAAAAAAAAAAAAAFtD&#10;b250ZW50X1R5cGVzXS54bWxQSwECLQAUAAYACAAAACEAOP0h/9YAAACUAQAACwAAAAAAAAAAAAAA&#10;AAAvAQAAX3JlbHMvLnJlbHNQSwECLQAUAAYACAAAACEA8sKK56cCAADGBQAADgAAAAAAAAAAAAAA&#10;AAAuAgAAZHJzL2Uyb0RvYy54bWxQSwECLQAUAAYACAAAACEAdnc+c94AAAALAQAADwAAAAAAAAAA&#10;AAAAAAABBQAAZHJzL2Rvd25yZXYueG1sUEsFBgAAAAAEAAQA8wAAAAwGAAAAAA==&#10;" strokecolor="black [3213]"/>
            </w:pict>
          </mc:Fallback>
        </mc:AlternateContent>
      </w:r>
      <w:r w:rsidR="00444139" w:rsidRPr="0067272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71DC11D" wp14:editId="761C7D80">
                <wp:simplePos x="0" y="0"/>
                <wp:positionH relativeFrom="column">
                  <wp:posOffset>800100</wp:posOffset>
                </wp:positionH>
                <wp:positionV relativeFrom="paragraph">
                  <wp:posOffset>1678940</wp:posOffset>
                </wp:positionV>
                <wp:extent cx="3429000" cy="1381125"/>
                <wp:effectExtent l="0" t="0" r="0" b="0"/>
                <wp:wrapNone/>
                <wp:docPr id="291" name="Text Box 2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0" cy="13811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B866E8" w14:textId="7AD9FD49" w:rsidR="002C2C23" w:rsidRPr="00AF39EC" w:rsidRDefault="00992747" w:rsidP="00444139">
                            <w:pPr>
                              <w:jc w:val="center"/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AF39EC"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2</w:t>
                            </w:r>
                            <w:r w:rsidR="007E3626" w:rsidRPr="00AF39EC"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-</w:t>
                            </w:r>
                            <w:r w:rsidRPr="00AF39EC"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month Follow-up</w:t>
                            </w:r>
                          </w:p>
                          <w:p w14:paraId="1A507760" w14:textId="0385537F" w:rsidR="002C2C23" w:rsidRPr="00AF39EC" w:rsidRDefault="00E7465D" w:rsidP="00444139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Lost</w:t>
                            </w:r>
                            <w:r w:rsidR="002C2C23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to follow-up: </w:t>
                            </w:r>
                            <w:r w:rsidR="00992747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  <w:p w14:paraId="28E52D03" w14:textId="01A58E6F" w:rsidR="00E7465D" w:rsidRPr="00AF39EC" w:rsidRDefault="00E7465D" w:rsidP="00444139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Withdrawn: </w:t>
                            </w:r>
                            <w:r w:rsidR="00992747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3</w:t>
                            </w:r>
                            <w:r w:rsidR="008A32D5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(suspected fraud)</w:t>
                            </w:r>
                          </w:p>
                          <w:p w14:paraId="52BC7830" w14:textId="20A5686D" w:rsidR="002C2C23" w:rsidRPr="00AF39EC" w:rsidRDefault="002C2C23" w:rsidP="00EE2A7D">
                            <w:pPr>
                              <w:ind w:left="270" w:hanging="270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Completed</w:t>
                            </w:r>
                            <w:r w:rsidR="00992747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:</w:t>
                            </w:r>
                            <w:r w:rsidR="006C3107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17</w:t>
                            </w:r>
                          </w:p>
                          <w:p w14:paraId="3FD80FE8" w14:textId="3F58975F" w:rsidR="001C28C3" w:rsidRPr="00AF39EC" w:rsidRDefault="00992747" w:rsidP="00EE2A7D">
                            <w:pPr>
                              <w:tabs>
                                <w:tab w:val="left" w:pos="450"/>
                              </w:tabs>
                              <w:ind w:left="270" w:hanging="270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Se</w:t>
                            </w:r>
                            <w:r w:rsidR="006E4593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nt cotinine test based on se</w:t>
                            </w:r>
                            <w:r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lf-reported abstinence from all forms of nicotine: 6</w:t>
                            </w:r>
                          </w:p>
                          <w:p w14:paraId="7BD2C67C" w14:textId="5892F694" w:rsidR="006E4593" w:rsidRPr="00AF39EC" w:rsidRDefault="006E4593" w:rsidP="00EE2A7D">
                            <w:pPr>
                              <w:tabs>
                                <w:tab w:val="left" w:pos="450"/>
                              </w:tabs>
                              <w:ind w:left="270" w:hanging="270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Returned cotinine results: 6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1DC11D" id="Text Box 291" o:spid="_x0000_s1031" type="#_x0000_t202" style="position:absolute;margin-left:63pt;margin-top:132.2pt;width:270pt;height:108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RWOXDQIAAAAEAAAOAAAAZHJzL2Uyb0RvYy54bWysU9tuGyEQfa/Uf0C813uJ3dor4yhNmqpS&#10;epGSfgBmWS8qMBSwd9Ovz8A6jpW+VX1BDDMczjkzrC9Ho8lB+qDAMlrNSkqkFdAqu2P058PtuyUl&#10;IXLbcg1WMvooA73cvH2zHlwja+hBt9ITBLGhGRyjfYyuKYogeml4mIGTFpMdeMMjhn5XtJ4PiG50&#10;UZfl+2IA3zoPQoaApzdTkm4yftdJEb93XZCRaEaRW8yrz+s2rcVmzZud565X4kiD/wMLw5XFR09Q&#10;NzxysvfqLyijhIcAXZwJMAV0nRIya0A1VflKzX3Pncxa0JzgTjaF/wcrvh1+eKJaRutVRYnlBpv0&#10;IMdIPsJI0hk6NLjQYOG9w9I4YgI7ndUGdwfiVyAWrntud/LKexh6yVtkmG8WZ1cnnJBAtsNXaPEh&#10;vo+QgcbOm2QfGkIQHTv1eOpOIiPw8GJer8oSUwJz1cWyqupFYlfw5vm68yF+lmBI2jDqsf0Znh/u&#10;QpxKn0vSaxZuldZ5BLQlA6OrBUK+yhgVcUK1Mowu8XkkkC8klZ9sm/eRKz3tkYu2SCnJTkonzXHc&#10;jtnjzDflttA+og8epoHED4SbHvwfSgYcRkbD7z33khL9xaKXq2o+T9Obg/niQ42BP89szzPcCoRi&#10;VERPyRRcxzzzk7QrdL1T2Y8XLkfSOGbZ0eOXSHN8Hueql4+7eQIAAP//AwBQSwMEFAAGAAgAAAAh&#10;AP2BOzDfAAAACwEAAA8AAABkcnMvZG93bnJldi54bWxMj8FOwzAQRO9I/IO1SFwQdRpVpoQ4FUKq&#10;hCo4tPABm9iNo8brKHbT8PdsT3Cc2dHsm3Iz+15MdoxdIA3LRQbCUhNMR62G76/t4xpETEgG+0BW&#10;w4+NsKlub0osTLjQ3k6H1AouoVigBpfSUEgZG2c9xkUYLPHtGEaPieXYSjPihct9L/MsU9JjR/zB&#10;4WDfnG1Oh7PX8OCG7PPj+F5vjWrcaRfxyU87re/v5tcXEMnO6S8MV3xGh4qZ6nAmE0XPOle8JWnI&#10;1WoFghNKXZ1aw2q9fAZZlfL/huoXAAD//wMAUEsBAi0AFAAGAAgAAAAhALaDOJL+AAAA4QEAABMA&#10;AAAAAAAAAAAAAAAAAAAAAFtDb250ZW50X1R5cGVzXS54bWxQSwECLQAUAAYACAAAACEAOP0h/9YA&#10;AACUAQAACwAAAAAAAAAAAAAAAAAvAQAAX3JlbHMvLnJlbHNQSwECLQAUAAYACAAAACEA90Vjlw0C&#10;AAAABAAADgAAAAAAAAAAAAAAAAAuAgAAZHJzL2Uyb0RvYy54bWxQSwECLQAUAAYACAAAACEA/YE7&#10;MN8AAAALAQAADwAAAAAAAAAAAAAAAABnBAAAZHJzL2Rvd25yZXYueG1sUEsFBgAAAAAEAAQA8wAA&#10;AHMFAAAAAA==&#10;" filled="f" stroked="f">
                <v:textbox>
                  <w:txbxContent>
                    <w:p w14:paraId="01B866E8" w14:textId="7AD9FD49" w:rsidR="002C2C23" w:rsidRPr="00AF39EC" w:rsidRDefault="00992747" w:rsidP="00444139">
                      <w:pPr>
                        <w:jc w:val="center"/>
                        <w:rPr>
                          <w:rFonts w:cs="Times New Roman"/>
                          <w:b/>
                          <w:sz w:val="20"/>
                          <w:szCs w:val="20"/>
                        </w:rPr>
                      </w:pPr>
                      <w:r w:rsidRPr="00AF39EC"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2</w:t>
                      </w:r>
                      <w:r w:rsidR="007E3626" w:rsidRPr="00AF39EC"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-</w:t>
                      </w:r>
                      <w:r w:rsidRPr="00AF39EC"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month Follow-up</w:t>
                      </w:r>
                    </w:p>
                    <w:p w14:paraId="1A507760" w14:textId="0385537F" w:rsidR="002C2C23" w:rsidRPr="00AF39EC" w:rsidRDefault="00E7465D" w:rsidP="00444139">
                      <w:pPr>
                        <w:jc w:val="center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AF39EC">
                        <w:rPr>
                          <w:rFonts w:cs="Times New Roman"/>
                          <w:sz w:val="20"/>
                          <w:szCs w:val="20"/>
                        </w:rPr>
                        <w:t>Lost</w:t>
                      </w:r>
                      <w:r w:rsidR="002C2C23" w:rsidRPr="00AF39EC">
                        <w:rPr>
                          <w:rFonts w:cs="Times New Roman"/>
                          <w:sz w:val="20"/>
                          <w:szCs w:val="20"/>
                        </w:rPr>
                        <w:t xml:space="preserve"> to follow-up: </w:t>
                      </w:r>
                      <w:r w:rsidR="00992747" w:rsidRPr="00AF39EC">
                        <w:rPr>
                          <w:rFonts w:cs="Times New Roman"/>
                          <w:sz w:val="20"/>
                          <w:szCs w:val="20"/>
                        </w:rPr>
                        <w:t>5</w:t>
                      </w:r>
                    </w:p>
                    <w:p w14:paraId="28E52D03" w14:textId="01A58E6F" w:rsidR="00E7465D" w:rsidRPr="00AF39EC" w:rsidRDefault="00E7465D" w:rsidP="00444139">
                      <w:pPr>
                        <w:jc w:val="center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AF39EC">
                        <w:rPr>
                          <w:rFonts w:cs="Times New Roman"/>
                          <w:sz w:val="20"/>
                          <w:szCs w:val="20"/>
                        </w:rPr>
                        <w:t xml:space="preserve">Withdrawn: </w:t>
                      </w:r>
                      <w:r w:rsidR="00992747" w:rsidRPr="00AF39EC">
                        <w:rPr>
                          <w:rFonts w:cs="Times New Roman"/>
                          <w:sz w:val="20"/>
                          <w:szCs w:val="20"/>
                        </w:rPr>
                        <w:t>3</w:t>
                      </w:r>
                      <w:r w:rsidR="008A32D5" w:rsidRPr="00AF39EC">
                        <w:rPr>
                          <w:rFonts w:cs="Times New Roman"/>
                          <w:sz w:val="20"/>
                          <w:szCs w:val="20"/>
                        </w:rPr>
                        <w:t xml:space="preserve"> (suspected fraud)</w:t>
                      </w:r>
                    </w:p>
                    <w:p w14:paraId="52BC7830" w14:textId="20A5686D" w:rsidR="002C2C23" w:rsidRPr="00AF39EC" w:rsidRDefault="002C2C23" w:rsidP="00EE2A7D">
                      <w:pPr>
                        <w:ind w:left="270" w:hanging="270"/>
                        <w:jc w:val="center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AF39EC">
                        <w:rPr>
                          <w:rFonts w:cs="Times New Roman"/>
                          <w:sz w:val="20"/>
                          <w:szCs w:val="20"/>
                        </w:rPr>
                        <w:t>Completed</w:t>
                      </w:r>
                      <w:r w:rsidR="00992747" w:rsidRPr="00AF39EC">
                        <w:rPr>
                          <w:rFonts w:cs="Times New Roman"/>
                          <w:sz w:val="20"/>
                          <w:szCs w:val="20"/>
                        </w:rPr>
                        <w:t>:</w:t>
                      </w:r>
                      <w:r w:rsidR="006C3107" w:rsidRPr="00AF39EC">
                        <w:rPr>
                          <w:rFonts w:cs="Times New Roman"/>
                          <w:sz w:val="20"/>
                          <w:szCs w:val="20"/>
                        </w:rPr>
                        <w:t xml:space="preserve"> 17</w:t>
                      </w:r>
                    </w:p>
                    <w:p w14:paraId="3FD80FE8" w14:textId="3F58975F" w:rsidR="001C28C3" w:rsidRPr="00AF39EC" w:rsidRDefault="00992747" w:rsidP="00EE2A7D">
                      <w:pPr>
                        <w:tabs>
                          <w:tab w:val="left" w:pos="450"/>
                        </w:tabs>
                        <w:ind w:left="270" w:hanging="270"/>
                        <w:jc w:val="center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AF39EC">
                        <w:rPr>
                          <w:rFonts w:cs="Times New Roman"/>
                          <w:sz w:val="20"/>
                          <w:szCs w:val="20"/>
                        </w:rPr>
                        <w:t>Se</w:t>
                      </w:r>
                      <w:r w:rsidR="006E4593" w:rsidRPr="00AF39EC">
                        <w:rPr>
                          <w:rFonts w:cs="Times New Roman"/>
                          <w:sz w:val="20"/>
                          <w:szCs w:val="20"/>
                        </w:rPr>
                        <w:t>nt cotinine test based on se</w:t>
                      </w:r>
                      <w:r w:rsidRPr="00AF39EC">
                        <w:rPr>
                          <w:rFonts w:cs="Times New Roman"/>
                          <w:sz w:val="20"/>
                          <w:szCs w:val="20"/>
                        </w:rPr>
                        <w:t>lf-reported abstinence from all forms of nicotine: 6</w:t>
                      </w:r>
                    </w:p>
                    <w:p w14:paraId="7BD2C67C" w14:textId="5892F694" w:rsidR="006E4593" w:rsidRPr="00AF39EC" w:rsidRDefault="006E4593" w:rsidP="00EE2A7D">
                      <w:pPr>
                        <w:tabs>
                          <w:tab w:val="left" w:pos="450"/>
                        </w:tabs>
                        <w:ind w:left="270" w:hanging="270"/>
                        <w:jc w:val="center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AF39EC">
                        <w:rPr>
                          <w:rFonts w:cs="Times New Roman"/>
                          <w:sz w:val="20"/>
                          <w:szCs w:val="20"/>
                        </w:rPr>
                        <w:t>Returned cotinine results: 6</w:t>
                      </w:r>
                    </w:p>
                  </w:txbxContent>
                </v:textbox>
              </v:shape>
            </w:pict>
          </mc:Fallback>
        </mc:AlternateContent>
      </w:r>
      <w:r w:rsidR="003329A5" w:rsidRPr="0067272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FAB3376" wp14:editId="4BA5A0E5">
                <wp:simplePos x="0" y="0"/>
                <wp:positionH relativeFrom="column">
                  <wp:posOffset>3429000</wp:posOffset>
                </wp:positionH>
                <wp:positionV relativeFrom="paragraph">
                  <wp:posOffset>59690</wp:posOffset>
                </wp:positionV>
                <wp:extent cx="3143250" cy="333375"/>
                <wp:effectExtent l="0" t="0" r="19050" b="28575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3250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B52343" w14:textId="77777777" w:rsidR="003329A5" w:rsidRPr="00AF39EC" w:rsidRDefault="003329A5" w:rsidP="003329A5">
                            <w:pPr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Excluded due to suspected fraud: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AB3376" id="_x0000_s1032" type="#_x0000_t202" style="position:absolute;margin-left:270pt;margin-top:4.7pt;width:247.5pt;height:26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wGjZJAIAAE0EAAAOAAAAZHJzL2Uyb0RvYy54bWysVNtu2zAMfR+wfxD0vjjXXow4RZcuw4Du&#10;ArT7AFqWY2GS6ElK7OzrS8lpmt1ehulBEEXqkDwktbzpjWZ76bxCW/DJaMyZtAIrZbcF//q4eXPF&#10;mQ9gK9BoZcEP0vOb1etXy67N5RQb1JV0jECsz7u24E0IbZ5lXjTSgB9hKy0pa3QGAolum1UOOkI3&#10;OpuOxxdZh65qHQrpPd3eDUq+Svh1LUX4XNdeBqYLTrGFtLu0l3HPVkvItw7aRoljGPAPURhQlpye&#10;oO4gANs59RuUUcKhxzqMBJoM61oJmXKgbCbjX7J5aKCVKRcix7cnmvz/gxWf9l8cU1XB55xZMFSi&#10;R9kH9hZ7No3sdK3PyeihJbPQ0zVVOWXq23sU3zyzuG7AbuWtc9g1EiqKbhJfZmdPBxwfQcruI1bk&#10;BnYBE1BfOxOpIzIYoVOVDqfKxFAEXc4m89l0QSpBuhmty0VyAfnz69b58F6iYfFQcEeVT+iwv/ch&#10;RgP5s0l05lGraqO0ToLblmvt2B6oSzZpHdF/MtOWdQW/XkwXAwF/hRin9ScIowK1u1am4FcnI8gj&#10;be9slZoxgNLDmULW9shjpG4gMfRlnwp2ER1EjkusDkSsw6G7aRrp0KD7wVlHnV1w/30HTnKmP1gq&#10;zvVkPo+jkIT54nJKgjvXlOcasIKgCi6C42wQ1iENUGTO4i2VsVaJ4ZdYjkFTzybij/MVh+JcTlYv&#10;v8DqCQAA//8DAFBLAwQUAAYACAAAACEAu4SR1dwAAAAJAQAADwAAAGRycy9kb3ducmV2LnhtbEyP&#10;wU7DMBBE70j8g7VI3KhdaCsasqmiIo5FoiDOru0mAXtt2W4a/h73BMfZWc28qTeTs2w0MQ2eEOYz&#10;AcyQ8nqgDuHj/eXuEVjKkrS0ngzCj0mwaa6vallpf6Y3M+5zx0oIpUoi9DmHivOkeuNkmvlgqHhH&#10;H53MRcaO6yjPJdxZfi/Eijs5UGnoZTDb3qjv/ckh7NrdVrzG0bXh8/hlZVDqOSTE25upfQKWzZT/&#10;nuGCX9ChKUwHfyKdmEVYLkTZkhHWC2AXXzwsy+GAsJqvgTc1/7+g+QUAAP//AwBQSwECLQAUAAYA&#10;CAAAACEAtoM4kv4AAADhAQAAEwAAAAAAAAAAAAAAAAAAAAAAW0NvbnRlbnRfVHlwZXNdLnhtbFBL&#10;AQItABQABgAIAAAAIQA4/SH/1gAAAJQBAAALAAAAAAAAAAAAAAAAAC8BAABfcmVscy8ucmVsc1BL&#10;AQItABQABgAIAAAAIQDQwGjZJAIAAE0EAAAOAAAAAAAAAAAAAAAAAC4CAABkcnMvZTJvRG9jLnht&#10;bFBLAQItABQABgAIAAAAIQC7hJHV3AAAAAkBAAAPAAAAAAAAAAAAAAAAAH4EAABkcnMvZG93bnJl&#10;di54bWxQSwUGAAAAAAQABADzAAAAhwUAAAAA&#10;">
                <v:textbox>
                  <w:txbxContent>
                    <w:p w14:paraId="6EB52343" w14:textId="77777777" w:rsidR="003329A5" w:rsidRPr="00AF39EC" w:rsidRDefault="003329A5" w:rsidP="003329A5">
                      <w:pPr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AF39EC">
                        <w:rPr>
                          <w:rFonts w:cs="Times New Roman"/>
                          <w:sz w:val="20"/>
                          <w:szCs w:val="20"/>
                        </w:rPr>
                        <w:t>Excluded due to suspected fraud: 1</w:t>
                      </w:r>
                    </w:p>
                  </w:txbxContent>
                </v:textbox>
              </v:shape>
            </w:pict>
          </mc:Fallback>
        </mc:AlternateContent>
      </w:r>
      <w:r w:rsidR="003329A5" w:rsidRPr="0067272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9984" behindDoc="1" locked="0" layoutInCell="1" allowOverlap="1" wp14:anchorId="534746D3" wp14:editId="5FBD36B9">
                <wp:simplePos x="0" y="0"/>
                <wp:positionH relativeFrom="column">
                  <wp:posOffset>2524125</wp:posOffset>
                </wp:positionH>
                <wp:positionV relativeFrom="paragraph">
                  <wp:posOffset>240665</wp:posOffset>
                </wp:positionV>
                <wp:extent cx="1514475" cy="0"/>
                <wp:effectExtent l="0" t="0" r="0" b="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144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550BF94" id="Straight Connector 5" o:spid="_x0000_s1026" style="position:absolute;z-index:-251626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8.75pt,18.95pt" to="318pt,18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TYupzgEAAAMEAAAOAAAAZHJzL2Uyb0RvYy54bWysU8GO0zAQvSPxD5bv2ySrLaCo6R66Wi4I&#10;KhY+wOuMG0u2x7JNk/49Y6dNV4CEQHtxMva8N/Oex5v7yRp2hBA1uo43q5ozcBJ77Q4d//7t8eYD&#10;ZzEJ1wuDDjp+gsjvt2/fbEbfwi0OaHoIjEhcbEff8SEl31ZVlANYEVfowdGhwmBFojAcqj6Ikdit&#10;qW7r+l01Yuh9QAkx0u7DfMi3hV8pkOmLUhESMx2n3lJZQ1mf81ptN6I9BOEHLc9tiP/owgrtqOhC&#10;9SCSYD+C/o3KahkwokoribZCpbSEooHUNPUvap4G4aFoIXOiX2yKr0crPx/3gem+42vOnLB0RU8p&#10;CH0YEtuhc2QgBrbOPo0+tpS+c/twjqLfhyx6UsHmL8lhU/H2tHgLU2KSNpt1c3f3norIy1l1BfoQ&#10;00dAy/JPx412WbZoxfFTTFSMUi8pedu4vEY0un/UxpQgDwzsTGBHQVedpia3TLgXWRRlZJWFzK2X&#10;v3QyMLN+BUVW5GZL9TKEV04hJbh04TWOsjNMUQcLsP478JyfoVAG9F/AC6JURpcWsNUOw5+qX61Q&#10;c/7FgVl3tuAZ+1O51GINTVpx7vwq8ii/jAv8+na3PwEAAP//AwBQSwMEFAAGAAgAAAAhAE41lDre&#10;AAAACQEAAA8AAABkcnMvZG93bnJldi54bWxMjzFPwzAQhXck/oN1SGzUgULahjgVQrAgloQOsLnx&#10;NY6Iz2nsNOHfc4gBtrt7T+++l29n14kTDqH1pOB6kYBAqr1pqVGwe3u+WoMIUZPRnSdU8IUBtsX5&#10;Wa4z4ycq8VTFRnAIhUwrsDH2mZShtuh0WPgeibWDH5yOvA6NNIOeONx18iZJUul0S/zB6h4fLdaf&#10;1egUvBxfw+42LZ/K9+O6mj4Oo208KnV5MT/cg4g4xz8z/OAzOhTMtPcjmSA6BcvN6o6tPKw2INiQ&#10;LlMut/89yCKX/xsU3wAAAP//AwBQSwECLQAUAAYACAAAACEAtoM4kv4AAADhAQAAEwAAAAAAAAAA&#10;AAAAAAAAAAAAW0NvbnRlbnRfVHlwZXNdLnhtbFBLAQItABQABgAIAAAAIQA4/SH/1gAAAJQBAAAL&#10;AAAAAAAAAAAAAAAAAC8BAABfcmVscy8ucmVsc1BLAQItABQABgAIAAAAIQBTTYupzgEAAAMEAAAO&#10;AAAAAAAAAAAAAAAAAC4CAABkcnMvZTJvRG9jLnhtbFBLAQItABQABgAIAAAAIQBONZQ63gAAAAkB&#10;AAAPAAAAAAAAAAAAAAAAACgEAABkcnMvZG93bnJldi54bWxQSwUGAAAAAAQABADzAAAAMwUAAAAA&#10;" strokecolor="black [3213]"/>
            </w:pict>
          </mc:Fallback>
        </mc:AlternateContent>
      </w:r>
      <w:r w:rsidR="00672724" w:rsidRPr="0067272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0130491" wp14:editId="29EDFA14">
                <wp:simplePos x="0" y="0"/>
                <wp:positionH relativeFrom="column">
                  <wp:posOffset>1504950</wp:posOffset>
                </wp:positionH>
                <wp:positionV relativeFrom="paragraph">
                  <wp:posOffset>1054100</wp:posOffset>
                </wp:positionV>
                <wp:extent cx="2103120" cy="419100"/>
                <wp:effectExtent l="0" t="0" r="11430" b="1905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3120" cy="419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AB1CE1" w14:textId="0C358EAD" w:rsidR="002F1F36" w:rsidRPr="00AF39EC" w:rsidRDefault="00992747" w:rsidP="002F1F36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Received access to the EQQUAL Program</w:t>
                            </w:r>
                            <w:r w:rsidR="0035238A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:</w:t>
                            </w:r>
                            <w:r w:rsidR="00E7465D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130491" id="Text Box 7" o:spid="_x0000_s1034" type="#_x0000_t202" style="position:absolute;margin-left:118.5pt;margin-top:83pt;width:165.6pt;height:3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1RQOJgIAAE0EAAAOAAAAZHJzL2Uyb0RvYy54bWysVNuO0zAQfUfiHyy/0ySlZduo6WrpUoS0&#10;XKRdPsBxnMbC9hjbbVK+nrHTlmqBF0QeLI9nfDxzzkxWt4NW5CCcl2AqWkxySoTh0Eizq+jXp+2r&#10;BSU+MNMwBUZU9Cg8vV2/fLHqbSmm0IFqhCMIYnzZ24p2IdgyyzzvhGZ+AlYYdLbgNAtoul3WONYj&#10;ulbZNM/fZD24xjrgwns8vR+ddJ3w21bw8LltvQhEVRRzC2l1aa3jmq1XrNw5ZjvJT2mwf8hCM2nw&#10;0QvUPQuM7J38DUpL7sBDGyYcdAZtK7lINWA1Rf6smseOWZFqQXK8vdDk/x8s/3T44ohsKnpDiWEa&#10;JXoSQyBvYSA3kZ3e+hKDHi2GhQGPUeVUqbcPwL95YmDTMbMTd85B3wnWYHZFvJldXR1xfASp+4/Q&#10;4DNsHyABDa3TkTokgyA6qnS8KBNT4Xg4LfLXxRRdHH2zYlnkSbqMlefb1vnwXoAmcVNRh8ondHZ4&#10;8CFmw8pzSHzMg5LNViqVDLerN8qRA8Mu2aYvFfAsTBnSV3Q5n85HAv4KkafvTxBaBmx3JXVFF5cg&#10;Vkba3pkmNWNgUo17TFmZE4+RupHEMNRDEmxxlqeG5ojEOhi7G6cRNx24H5T02NkV9d/3zAlK1AeD&#10;4iyL2SyOQjJm85tIq7v21NceZjhCVZQHR8lobEIaoMicgTuUsZWJ4aj3mMspaezZRPxpvuJQXNsp&#10;6tdfYP0TAAD//wMAUEsDBBQABgAIAAAAIQBujaC23AAAAAsBAAAPAAAAZHJzL2Rvd25yZXYueG1s&#10;TI/NTsMwEITvSLyDtUjcqEMQoQpxqqiIY5FoEWfX3iZp/SfbTcPbsz3BbUffaHamWc3WsAljGr0T&#10;8LgogKFTXo+uF/C1e39YAktZOi2NdyjgBxOs2tubRtbaX9wnTtvcMwpxqZYChpxDzXlSA1qZFj6g&#10;I3bw0cpMMvZcR3mhcGt4WRQVt3J09GGQAdcDqtP2bAVsus26+IiT7cL34WhkUOotJCHu7+buFVjG&#10;Of+Z4VqfqkNLnfb+7HRiRkD59EJbMoGqooMcz9WyBLa/orIA3jb8/4b2FwAA//8DAFBLAQItABQA&#10;BgAIAAAAIQC2gziS/gAAAOEBAAATAAAAAAAAAAAAAAAAAAAAAABbQ29udGVudF9UeXBlc10ueG1s&#10;UEsBAi0AFAAGAAgAAAAhADj9If/WAAAAlAEAAAsAAAAAAAAAAAAAAAAALwEAAF9yZWxzLy5yZWxz&#10;UEsBAi0AFAAGAAgAAAAhAOzVFA4mAgAATQQAAA4AAAAAAAAAAAAAAAAALgIAAGRycy9lMm9Eb2Mu&#10;eG1sUEsBAi0AFAAGAAgAAAAhAG6NoLbcAAAACwEAAA8AAAAAAAAAAAAAAAAAgAQAAGRycy9kb3du&#10;cmV2LnhtbFBLBQYAAAAABAAEAPMAAACJBQAAAAA=&#10;">
                <v:textbox>
                  <w:txbxContent>
                    <w:p w14:paraId="35AB1CE1" w14:textId="0C358EAD" w:rsidR="002F1F36" w:rsidRPr="00AF39EC" w:rsidRDefault="00992747" w:rsidP="002F1F36">
                      <w:pPr>
                        <w:jc w:val="center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AF39EC">
                        <w:rPr>
                          <w:rFonts w:cs="Times New Roman"/>
                          <w:sz w:val="20"/>
                          <w:szCs w:val="20"/>
                        </w:rPr>
                        <w:t>Received access to the EQQUAL Program</w:t>
                      </w:r>
                      <w:r w:rsidR="0035238A" w:rsidRPr="00AF39EC">
                        <w:rPr>
                          <w:rFonts w:cs="Times New Roman"/>
                          <w:sz w:val="20"/>
                          <w:szCs w:val="20"/>
                        </w:rPr>
                        <w:t>:</w:t>
                      </w:r>
                      <w:r w:rsidR="00E7465D" w:rsidRPr="00AF39EC">
                        <w:rPr>
                          <w:rFonts w:cs="Times New Roman"/>
                          <w:sz w:val="20"/>
                          <w:szCs w:val="20"/>
                        </w:rPr>
                        <w:t xml:space="preserve"> </w:t>
                      </w:r>
                      <w:r w:rsidRPr="00AF39EC">
                        <w:rPr>
                          <w:rFonts w:cs="Times New Roman"/>
                          <w:sz w:val="20"/>
                          <w:szCs w:val="20"/>
                        </w:rPr>
                        <w:t>25</w:t>
                      </w:r>
                    </w:p>
                  </w:txbxContent>
                </v:textbox>
              </v:shape>
            </w:pict>
          </mc:Fallback>
        </mc:AlternateContent>
      </w:r>
      <w:r w:rsidR="00672724" w:rsidRPr="0067272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11A2847" wp14:editId="299F8F88">
                <wp:simplePos x="0" y="0"/>
                <wp:positionH relativeFrom="column">
                  <wp:posOffset>1790700</wp:posOffset>
                </wp:positionH>
                <wp:positionV relativeFrom="paragraph">
                  <wp:posOffset>438785</wp:posOffset>
                </wp:positionV>
                <wp:extent cx="1463040" cy="365760"/>
                <wp:effectExtent l="0" t="0" r="0" b="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3040" cy="3657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F205AC" w14:textId="3F5ABA99" w:rsidR="002F1F36" w:rsidRPr="00AF39EC" w:rsidRDefault="00992747" w:rsidP="002F1F36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Enrolled</w:t>
                            </w:r>
                            <w:r w:rsidR="002F1F36"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: </w:t>
                            </w:r>
                            <w:r w:rsidRPr="00AF39EC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1A2847" id="Text Box 6" o:spid="_x0000_s1035" type="#_x0000_t202" style="position:absolute;margin-left:141pt;margin-top:34.55pt;width:115.2pt;height:28.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kUW8DgIAAPsDAAAOAAAAZHJzL2Uyb0RvYy54bWysU9tu2zAMfR+wfxD0vthJE7cxohRduw4D&#10;ugvQ7gMUWY6FSaImKbGzry8lJ1mwvQ3zgyCa5CHPIbW6HYwme+mDAsvodFJSIq2ARtkto99fHt/d&#10;UBIitw3XYCWjBxno7frtm1XvajmDDnQjPUEQG+reMdrF6OqiCKKThocJOGnR2YI3PKLpt0XjeY/o&#10;RhezsqyKHnzjPAgZAv59GJ10nfHbVor4tW2DjEQzir3FfPp8btJZrFe83nruOiWObfB/6MJwZbHo&#10;GeqBR052Xv0FZZTwEKCNEwGmgLZVQmYOyGZa/sHmueNOZi4oTnBnmcL/gxVf9t88UQ2jFSWWGxzR&#10;ixwieQ8DqZI6vQs1Bj07DIsD/sYpZ6bBPYH4EYiF+47brbzzHvpO8ga7m6bM4iJ1xAkJZNN/hgbL&#10;8F2EDDS03iTpUAyC6Dilw3kyqRWRSs6rq3KOLoG+q2pxXeXRFbw+ZTsf4kcJhqQLox4nn9H5/inE&#10;1A2vTyGpmIVHpXWevrakZ3S5mC1ywoXHqIjLqZVh9KZM37guieQH2+TkyJUe71hA2yPrRHSkHIfN&#10;kOVdnsTcQHNAGTyMu4hvBy8d+F+U9LiHjIafO+4lJfqTRSmX03niHbMxX1zP0PCXns2lh1uBUIyK&#10;6CkZjfuY130kfYeityrrkaYz9nJsGjcsy3R8DWmFL+0c9fvNrl8BAAD//wMAUEsDBBQABgAIAAAA&#10;IQCt7xcl4AAAAAoBAAAPAAAAZHJzL2Rvd25yZXYueG1sTI/RSsNAEEXfBf9hGcEXsZsETds0myJC&#10;QYp9sPoBm+w0G5qdDdltGv/e8Ukfhznce265nV0vJhxD50lBukhAIDXedNQq+PrcPa5AhKjJ6N4T&#10;KvjGANvq9qbUhfFX+sDpGFvBIRQKrcDGOBRShsai02HhByT+nfzodORzbKUZ9ZXDXS+zJMml0x1x&#10;g9UDvlpszseLU/Bgh+TwfnqrdyZv7Hkf9NJNe6Xu7+aXDYiIc/yD4Vef1aFip9pfyATRK8hWGW+J&#10;CvJ1CoKB5zR7AlEzmeVLkFUp/0+ofgAAAP//AwBQSwECLQAUAAYACAAAACEAtoM4kv4AAADhAQAA&#10;EwAAAAAAAAAAAAAAAAAAAAAAW0NvbnRlbnRfVHlwZXNdLnhtbFBLAQItABQABgAIAAAAIQA4/SH/&#10;1gAAAJQBAAALAAAAAAAAAAAAAAAAAC8BAABfcmVscy8ucmVsc1BLAQItABQABgAIAAAAIQAukUW8&#10;DgIAAPsDAAAOAAAAAAAAAAAAAAAAAC4CAABkcnMvZTJvRG9jLnhtbFBLAQItABQABgAIAAAAIQCt&#10;7xcl4AAAAAoBAAAPAAAAAAAAAAAAAAAAAGgEAABkcnMvZG93bnJldi54bWxQSwUGAAAAAAQABADz&#10;AAAAdQUAAAAA&#10;" filled="f" stroked="f">
                <v:textbox>
                  <w:txbxContent>
                    <w:p w14:paraId="10F205AC" w14:textId="3F5ABA99" w:rsidR="002F1F36" w:rsidRPr="00AF39EC" w:rsidRDefault="00992747" w:rsidP="002F1F36">
                      <w:pPr>
                        <w:jc w:val="center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AF39EC">
                        <w:rPr>
                          <w:rFonts w:cs="Times New Roman"/>
                          <w:sz w:val="20"/>
                          <w:szCs w:val="20"/>
                        </w:rPr>
                        <w:t>Enrolled</w:t>
                      </w:r>
                      <w:r w:rsidR="002F1F36" w:rsidRPr="00AF39EC">
                        <w:rPr>
                          <w:rFonts w:cs="Times New Roman"/>
                          <w:sz w:val="20"/>
                          <w:szCs w:val="20"/>
                        </w:rPr>
                        <w:t xml:space="preserve">: </w:t>
                      </w:r>
                      <w:r w:rsidRPr="00AF39EC">
                        <w:rPr>
                          <w:rFonts w:cs="Times New Roman"/>
                          <w:sz w:val="20"/>
                          <w:szCs w:val="20"/>
                        </w:rPr>
                        <w:t>25</w:t>
                      </w:r>
                    </w:p>
                  </w:txbxContent>
                </v:textbox>
              </v:shape>
            </w:pict>
          </mc:Fallback>
        </mc:AlternateContent>
      </w:r>
      <w:r w:rsidR="00672724" w:rsidRPr="0067272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8BA1D67" wp14:editId="1925FD09">
                <wp:simplePos x="0" y="0"/>
                <wp:positionH relativeFrom="column">
                  <wp:posOffset>1628775</wp:posOffset>
                </wp:positionH>
                <wp:positionV relativeFrom="paragraph">
                  <wp:posOffset>368300</wp:posOffset>
                </wp:positionV>
                <wp:extent cx="1828800" cy="518160"/>
                <wp:effectExtent l="0" t="0" r="19050" b="15240"/>
                <wp:wrapNone/>
                <wp:docPr id="9" name="Diamon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518160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E07599" id="_x0000_t4" coordsize="21600,21600" o:spt="4" path="m10800,l,10800,10800,21600,21600,10800xe">
                <v:stroke joinstyle="miter"/>
                <v:path gradientshapeok="t" o:connecttype="rect" textboxrect="5400,5400,16200,16200"/>
              </v:shapetype>
              <v:shape id="Diamond 9" o:spid="_x0000_s1026" type="#_x0000_t4" style="position:absolute;margin-left:128.25pt;margin-top:29pt;width:2in;height:40.8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1Xi7oAIAALcFAAAOAAAAZHJzL2Uyb0RvYy54bWysVEtv2zAMvg/YfxB0X20HTZcEdYqgRYYB&#10;RVusHXpWZCkWoNckJU7260dJttMXdhiWgyKa5EfyE8nLq4OSaM+cF0bXuDorMWKamkbobY1/Pq2/&#10;zDDygeiGSKNZjY/M46vl50+XnV2wiWmNbJhDAKL9orM1bkOwi6LwtGWK+DNjmQYlN06RAKLbFo0j&#10;HaArWUzK8qLojGusM5R5D19vshIvEz7njIZ7zj0LSNYYcgvpdOncxLNYXpLF1hHbCtqnQf4hC0WE&#10;hqAj1A0JBO2ceAelBHXGGx7OqFGF4VxQlmqAaqryTTWPLbEs1QLkeDvS5P8fLL3bPzgkmhrPMdJE&#10;wRPdCKKMbtA8ktNZvwCbR/vgesnDNVZ64E7Ff6gBHRKhx5FQdgiIwsdqNpnNSuCdgm5azaqLxHhx&#10;8rbOh2/MKBQvNW5y7EQl2d/6AEHBerCK8byRolkLKZPgtptr6dCewPuu0y9mDS6vzKRGHVQ4nUwT&#10;8itdajU2goRD9R4B8KQG2MhGrj/dwlGymIXUPxgHEqHiSQ4Q2/eESShlOlRZ1ZKG5XynJfyGYINH&#10;Sj4BRmQOdY7YPcBgmUEG7Fx1bx9dWer+0bn8W2LZefRIkY0Oo7MS2riPACRU1UfO9gNJmZrI0sY0&#10;R2gxZ/LseUvXAt76lvjwQBwMG7QHLJBwDweXBt7J9DeMWuN+f/Q92sMMgBajDoa3xv7XjjiGkfyu&#10;YTrm1fl5nPYknE+/TkBwLzWblxq9U9cG+qeCVWVpukb7IIcrd0Y9w55ZxaigIppC7BrT4AbhOuSl&#10;ApuKstUqmcGEWxJu9aOlETyyGhv56fBMnO0bPsCo3Jlh0MniTdNn2+ipzWoXDBdpIk689nzDdkiN&#10;02+yuH5eysnqtG+XfwAAAP//AwBQSwMEFAAGAAgAAAAhAFLPZ/jfAAAACgEAAA8AAABkcnMvZG93&#10;bnJldi54bWxMj01Pg0AQhu8m/ofNmHizS2vBgiyNMenFeLF+xOMUpkBkZwm7UPTXO57qcWaevPO8&#10;+Xa2nZpo8K1jA8tFBIq4dFXLtYG3193NBpQPyBV2jsnAN3nYFpcXOWaVO/ELTftQKwlhn6GBJoQ+&#10;09qXDVn0C9cTy+3oBotBxqHW1YAnCbedXkVRoi22LB8a7OmxofJrP1oD0d2zpempHfvlz+7zOGI6&#10;f7ynxlxfzQ/3oALN4QzDn76oQyFOBzdy5VVnYBUnsaAG4o10EiBer2VxEPI2TUAXuf5fofgFAAD/&#10;/wMAUEsBAi0AFAAGAAgAAAAhALaDOJL+AAAA4QEAABMAAAAAAAAAAAAAAAAAAAAAAFtDb250ZW50&#10;X1R5cGVzXS54bWxQSwECLQAUAAYACAAAACEAOP0h/9YAAACUAQAACwAAAAAAAAAAAAAAAAAvAQAA&#10;X3JlbHMvLnJlbHNQSwECLQAUAAYACAAAACEAIdV4u6ACAAC3BQAADgAAAAAAAAAAAAAAAAAuAgAA&#10;ZHJzL2Uyb0RvYy54bWxQSwECLQAUAAYACAAAACEAUs9n+N8AAAAKAQAADwAAAAAAAAAAAAAAAAD6&#10;BAAAZHJzL2Rvd25yZXYueG1sUEsFBgAAAAAEAAQA8wAAAAYGAAAAAA==&#10;" strokecolor="black [3213]"/>
            </w:pict>
          </mc:Fallback>
        </mc:AlternateContent>
      </w:r>
    </w:p>
    <w:sectPr w:rsidR="00992747" w:rsidRPr="006727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3F2D"/>
    <w:rsid w:val="00006F46"/>
    <w:rsid w:val="00012FA4"/>
    <w:rsid w:val="00020521"/>
    <w:rsid w:val="00050BBC"/>
    <w:rsid w:val="00053222"/>
    <w:rsid w:val="000749E4"/>
    <w:rsid w:val="000832B6"/>
    <w:rsid w:val="00086582"/>
    <w:rsid w:val="00092CB0"/>
    <w:rsid w:val="000953D2"/>
    <w:rsid w:val="000B1B76"/>
    <w:rsid w:val="000F4214"/>
    <w:rsid w:val="00197FE1"/>
    <w:rsid w:val="001C28C3"/>
    <w:rsid w:val="001C6676"/>
    <w:rsid w:val="00247224"/>
    <w:rsid w:val="002603AD"/>
    <w:rsid w:val="002A31C8"/>
    <w:rsid w:val="002B4F81"/>
    <w:rsid w:val="002C2C23"/>
    <w:rsid w:val="002C6CEA"/>
    <w:rsid w:val="002F1F36"/>
    <w:rsid w:val="002F2E79"/>
    <w:rsid w:val="0032550A"/>
    <w:rsid w:val="003329A5"/>
    <w:rsid w:val="0035238A"/>
    <w:rsid w:val="00371636"/>
    <w:rsid w:val="00371AB4"/>
    <w:rsid w:val="003868F3"/>
    <w:rsid w:val="003A3870"/>
    <w:rsid w:val="003E26AD"/>
    <w:rsid w:val="00444139"/>
    <w:rsid w:val="00457329"/>
    <w:rsid w:val="004647E5"/>
    <w:rsid w:val="00465B50"/>
    <w:rsid w:val="00481CA3"/>
    <w:rsid w:val="004A35ED"/>
    <w:rsid w:val="004A6077"/>
    <w:rsid w:val="004B5980"/>
    <w:rsid w:val="004D6E8C"/>
    <w:rsid w:val="005501C2"/>
    <w:rsid w:val="00554AA5"/>
    <w:rsid w:val="00556825"/>
    <w:rsid w:val="00567B54"/>
    <w:rsid w:val="0059045B"/>
    <w:rsid w:val="005B1F21"/>
    <w:rsid w:val="005B7129"/>
    <w:rsid w:val="00632B6D"/>
    <w:rsid w:val="00652470"/>
    <w:rsid w:val="00665304"/>
    <w:rsid w:val="00672724"/>
    <w:rsid w:val="0068039B"/>
    <w:rsid w:val="006C183C"/>
    <w:rsid w:val="006C3107"/>
    <w:rsid w:val="006C5CE8"/>
    <w:rsid w:val="006E4593"/>
    <w:rsid w:val="00721914"/>
    <w:rsid w:val="00747A4E"/>
    <w:rsid w:val="007E3626"/>
    <w:rsid w:val="00821A1A"/>
    <w:rsid w:val="00840EBC"/>
    <w:rsid w:val="008A32D5"/>
    <w:rsid w:val="008D6870"/>
    <w:rsid w:val="008F6BFF"/>
    <w:rsid w:val="00905B76"/>
    <w:rsid w:val="00907289"/>
    <w:rsid w:val="009448BB"/>
    <w:rsid w:val="00976EB8"/>
    <w:rsid w:val="00991D56"/>
    <w:rsid w:val="00991DD3"/>
    <w:rsid w:val="00992747"/>
    <w:rsid w:val="009E0846"/>
    <w:rsid w:val="009F34E8"/>
    <w:rsid w:val="00A25412"/>
    <w:rsid w:val="00AF39EC"/>
    <w:rsid w:val="00B33D59"/>
    <w:rsid w:val="00B67D2A"/>
    <w:rsid w:val="00B712F6"/>
    <w:rsid w:val="00B83077"/>
    <w:rsid w:val="00B87C77"/>
    <w:rsid w:val="00BC185C"/>
    <w:rsid w:val="00C00D9D"/>
    <w:rsid w:val="00C05FEE"/>
    <w:rsid w:val="00C066A3"/>
    <w:rsid w:val="00C27EFB"/>
    <w:rsid w:val="00C44CA6"/>
    <w:rsid w:val="00C809D8"/>
    <w:rsid w:val="00C83F2D"/>
    <w:rsid w:val="00CC2731"/>
    <w:rsid w:val="00D1601B"/>
    <w:rsid w:val="00D52CBC"/>
    <w:rsid w:val="00D64C41"/>
    <w:rsid w:val="00DA7357"/>
    <w:rsid w:val="00DB5D33"/>
    <w:rsid w:val="00DF6502"/>
    <w:rsid w:val="00E16AF5"/>
    <w:rsid w:val="00E208EF"/>
    <w:rsid w:val="00E7465D"/>
    <w:rsid w:val="00E8175F"/>
    <w:rsid w:val="00EA6047"/>
    <w:rsid w:val="00EC0772"/>
    <w:rsid w:val="00ED197E"/>
    <w:rsid w:val="00EE2A7D"/>
    <w:rsid w:val="00EE45BA"/>
    <w:rsid w:val="00EE6400"/>
    <w:rsid w:val="00EF6460"/>
    <w:rsid w:val="00F07ED9"/>
    <w:rsid w:val="00F207E8"/>
    <w:rsid w:val="00F26357"/>
    <w:rsid w:val="00F81BF2"/>
    <w:rsid w:val="00F83783"/>
    <w:rsid w:val="00F83AF6"/>
    <w:rsid w:val="00FC7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2995D"/>
  <w15:docId w15:val="{009AA4FA-FEF5-4AEF-B3EC-91ECEFE2E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3F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F2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07E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7E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7E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7E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7ED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CE09D0-4982-420E-94FE-4E942989C2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4</Words>
  <Characters>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inson Cancer Research Center</Company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ll, Kristin E</dc:creator>
  <cp:lastModifiedBy>Heffner PhD, Jaimee L</cp:lastModifiedBy>
  <cp:revision>15</cp:revision>
  <dcterms:created xsi:type="dcterms:W3CDTF">2021-04-26T16:43:00Z</dcterms:created>
  <dcterms:modified xsi:type="dcterms:W3CDTF">2021-06-10T03:25:00Z</dcterms:modified>
</cp:coreProperties>
</file>